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implesTabela2"/>
        <w:tblpPr w:leftFromText="141" w:rightFromText="141" w:vertAnchor="page" w:horzAnchor="page" w:tblpX="38" w:tblpY="1"/>
        <w:tblW w:w="16594" w:type="dxa"/>
        <w:tblLook w:val="04A0" w:firstRow="1" w:lastRow="0" w:firstColumn="1" w:lastColumn="0" w:noHBand="0" w:noVBand="1"/>
      </w:tblPr>
      <w:tblGrid>
        <w:gridCol w:w="2077"/>
        <w:gridCol w:w="1147"/>
        <w:gridCol w:w="1224"/>
        <w:gridCol w:w="1212"/>
        <w:gridCol w:w="1224"/>
        <w:gridCol w:w="644"/>
        <w:gridCol w:w="1135"/>
        <w:gridCol w:w="577"/>
        <w:gridCol w:w="1146"/>
        <w:gridCol w:w="1224"/>
        <w:gridCol w:w="1059"/>
        <w:gridCol w:w="1238"/>
        <w:gridCol w:w="923"/>
        <w:gridCol w:w="1158"/>
        <w:gridCol w:w="590"/>
        <w:gridCol w:w="16"/>
      </w:tblGrid>
      <w:tr w:rsidRPr="00ED49FA" w:rsidR="00A831D4" w:rsidTr="006B4F0C" w14:paraId="7B3FDF9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4" w:type="dxa"/>
            <w:gridSpan w:val="16"/>
          </w:tcPr>
          <w:p w:rsidRPr="006B4F0C" w:rsidR="00A831D4" w:rsidP="006B4F0C" w:rsidRDefault="00ED49FA" w14:paraId="72DF4AA7" w14:textId="19092F90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le S2</w:t>
            </w:r>
            <w:r w:rsidRPr="006B4F0C" w:rsidR="00A831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6B4F0C" w:rsid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anges over the time for Sports Stars Brazil and Usual Physical Therapy groups</w:t>
            </w:r>
          </w:p>
        </w:tc>
      </w:tr>
      <w:tr w:rsidRPr="00A831D4" w:rsidR="00A831D4" w:rsidTr="006B4F0C" w14:paraId="79379C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4" w:type="dxa"/>
            <w:gridSpan w:val="16"/>
          </w:tcPr>
          <w:p w:rsidRPr="00ED49FA" w:rsidR="00A831D4" w:rsidP="006B4F0C" w:rsidRDefault="00224645" w14:paraId="5C7114CB" w14:textId="08E1E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9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                  </w:t>
            </w:r>
            <w:r w:rsidRPr="00ED49FA" w:rsidR="00A831D4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proofErr w:type="spellStart"/>
            <w:r w:rsidRPr="00ED49FA" w:rsidR="00A831D4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  <w:proofErr w:type="spellEnd"/>
          </w:p>
        </w:tc>
      </w:tr>
      <w:tr w:rsidRPr="00A831D4" w:rsidR="00224645" w:rsidTr="006B4F0C" w14:paraId="4586CE5E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A831D4" w:rsidR="00A831D4" w:rsidP="006B4F0C" w:rsidRDefault="00A831D4" w14:paraId="7AC5D874" w14:textId="4A279A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8" w:type="dxa"/>
            <w:gridSpan w:val="7"/>
          </w:tcPr>
          <w:p w:rsidRPr="00224645" w:rsidR="00A831D4" w:rsidP="006B4F0C" w:rsidRDefault="00A831D4" w14:paraId="657A7092" w14:textId="3284E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orts Stars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7409" w:type="dxa"/>
            <w:gridSpan w:val="8"/>
          </w:tcPr>
          <w:p w:rsidRPr="00224645" w:rsidR="00A831D4" w:rsidP="006B4F0C" w:rsidRDefault="00A831D4" w14:paraId="253D8E3F" w14:textId="518D2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sual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</w:t>
            </w:r>
            <w:proofErr w:type="spellEnd"/>
          </w:p>
        </w:tc>
      </w:tr>
      <w:tr w:rsidRPr="00A831D4" w:rsidR="00224645" w:rsidTr="006B4F0C" w14:paraId="5F120E83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A831D4" w:rsidR="00A831D4" w:rsidP="006B4F0C" w:rsidRDefault="00A831D4" w14:paraId="5FA7D0E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</w:tcPr>
          <w:p w:rsidRPr="00224645" w:rsidR="00A831D4" w:rsidP="006B4F0C" w:rsidRDefault="00A831D4" w14:paraId="31AB64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  <w:p w:rsidRPr="00224645" w:rsidR="00A831D4" w:rsidP="006B4F0C" w:rsidRDefault="00A831D4" w14:paraId="4406F9B3" w14:textId="137EC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29" w:type="dxa"/>
          </w:tcPr>
          <w:p w:rsidRPr="00224645" w:rsidR="00A831D4" w:rsidP="006B4F0C" w:rsidRDefault="00A831D4" w14:paraId="5AA62D8E" w14:textId="4A059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proofErr w:type="spellEnd"/>
          </w:p>
          <w:p w:rsidRPr="00224645" w:rsidR="00A831D4" w:rsidP="006B4F0C" w:rsidRDefault="00A831D4" w14:paraId="342E7F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17" w:type="dxa"/>
          </w:tcPr>
          <w:p w:rsidRPr="00224645" w:rsidR="00A831D4" w:rsidP="006B4F0C" w:rsidRDefault="00A831D4" w14:paraId="014B3E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</w:t>
            </w:r>
          </w:p>
          <w:p w:rsidRPr="00224645" w:rsidR="00A831D4" w:rsidP="006B4F0C" w:rsidRDefault="00A831D4" w14:paraId="76D0911E" w14:textId="05ED8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29" w:type="dxa"/>
          </w:tcPr>
          <w:p w:rsidRPr="00224645" w:rsidR="00A831D4" w:rsidP="006B4F0C" w:rsidRDefault="00A831D4" w14:paraId="3A5C3491" w14:textId="2880B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 intervention difference</w:t>
            </w:r>
          </w:p>
        </w:tc>
        <w:tc>
          <w:tcPr>
            <w:tcW w:w="652" w:type="dxa"/>
          </w:tcPr>
          <w:p w:rsidRPr="00224645" w:rsidR="00A831D4" w:rsidP="006B4F0C" w:rsidRDefault="00A831D4" w14:paraId="4B3D1CEF" w14:textId="03DAD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1139" w:type="dxa"/>
          </w:tcPr>
          <w:p w:rsidRPr="00224645" w:rsidR="00A831D4" w:rsidP="006B4F0C" w:rsidRDefault="00A831D4" w14:paraId="028BCF2D" w14:textId="4EB1A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 difference*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A831D4" w:rsidP="006B4F0C" w:rsidRDefault="00A831D4" w14:paraId="4897965D" w14:textId="7A7B5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A831D4" w:rsidP="006B4F0C" w:rsidRDefault="00A831D4" w14:paraId="486D8A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  <w:p w:rsidRPr="00224645" w:rsidR="00A831D4" w:rsidP="006B4F0C" w:rsidRDefault="00A831D4" w14:paraId="3EEBFFA6" w14:textId="2D68B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29" w:type="dxa"/>
          </w:tcPr>
          <w:p w:rsidRPr="00224645" w:rsidR="00A831D4" w:rsidP="006B4F0C" w:rsidRDefault="00A831D4" w14:paraId="05AE17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proofErr w:type="spellEnd"/>
          </w:p>
          <w:p w:rsidRPr="00224645" w:rsidR="00A831D4" w:rsidP="006B4F0C" w:rsidRDefault="00A831D4" w14:paraId="7EBB4CF5" w14:textId="02C8B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065" w:type="dxa"/>
          </w:tcPr>
          <w:p w:rsidRPr="00A831D4" w:rsidR="00A831D4" w:rsidP="006B4F0C" w:rsidRDefault="00A831D4" w14:paraId="7AA5B7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831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</w:t>
            </w:r>
          </w:p>
          <w:p w:rsidRPr="00A831D4" w:rsidR="00A831D4" w:rsidP="006B4F0C" w:rsidRDefault="00A831D4" w14:paraId="7284420B" w14:textId="42891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831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44" w:type="dxa"/>
          </w:tcPr>
          <w:p w:rsidRPr="00A831D4" w:rsidR="00A831D4" w:rsidP="006B4F0C" w:rsidRDefault="00A831D4" w14:paraId="69BC0957" w14:textId="61066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1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 intervention difference*</w:t>
            </w:r>
          </w:p>
        </w:tc>
        <w:tc>
          <w:tcPr>
            <w:tcW w:w="950" w:type="dxa"/>
          </w:tcPr>
          <w:p w:rsidRPr="00A831D4" w:rsidR="00A831D4" w:rsidP="006B4F0C" w:rsidRDefault="00A831D4" w14:paraId="6DBF38DA" w14:textId="06E9E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1D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1164" w:type="dxa"/>
          </w:tcPr>
          <w:p w:rsidRPr="00A831D4" w:rsidR="00A831D4" w:rsidP="006B4F0C" w:rsidRDefault="00A831D4" w14:paraId="3AF1E4C7" w14:textId="438B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831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 difference*</w:t>
            </w:r>
          </w:p>
        </w:tc>
        <w:tc>
          <w:tcPr>
            <w:tcW w:w="594" w:type="dxa"/>
          </w:tcPr>
          <w:p w:rsidRPr="00A831D4" w:rsidR="00A831D4" w:rsidP="006B4F0C" w:rsidRDefault="00A831D4" w14:paraId="5BF4F2C3" w14:textId="32938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831D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</w:tr>
      <w:tr w:rsidRPr="00224645" w:rsidR="00224645" w:rsidTr="006B4F0C" w14:paraId="62DB73B4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52C3921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tion involvement goal-Performance</w:t>
            </w:r>
          </w:p>
          <w:p w:rsidRPr="00224645" w:rsidR="00224645" w:rsidP="006B4F0C" w:rsidRDefault="00224645" w14:paraId="33C8D97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COPM</w:t>
            </w:r>
          </w:p>
        </w:tc>
        <w:tc>
          <w:tcPr>
            <w:tcW w:w="1012" w:type="dxa"/>
          </w:tcPr>
          <w:p w:rsidRPr="00224645" w:rsidR="00224645" w:rsidP="006B4F0C" w:rsidRDefault="00224645" w14:paraId="3B4BAB42" w14:textId="042EE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4 (1.80)</w:t>
            </w:r>
          </w:p>
        </w:tc>
        <w:tc>
          <w:tcPr>
            <w:tcW w:w="1229" w:type="dxa"/>
          </w:tcPr>
          <w:p w:rsidRPr="00224645" w:rsidR="00224645" w:rsidP="006B4F0C" w:rsidRDefault="00224645" w14:paraId="60F5D492" w14:textId="6BAC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5 (2.33)</w:t>
            </w:r>
          </w:p>
        </w:tc>
        <w:tc>
          <w:tcPr>
            <w:tcW w:w="1217" w:type="dxa"/>
          </w:tcPr>
          <w:p w:rsidRPr="00224645" w:rsidR="00224645" w:rsidP="006B4F0C" w:rsidRDefault="00224645" w14:paraId="51E8DDD3" w14:textId="1E136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5 (2.48)</w:t>
            </w:r>
          </w:p>
        </w:tc>
        <w:tc>
          <w:tcPr>
            <w:tcW w:w="1229" w:type="dxa"/>
          </w:tcPr>
          <w:p w:rsidRPr="00224645" w:rsidR="00224645" w:rsidP="006B4F0C" w:rsidRDefault="00224645" w14:paraId="6D92B9FF" w14:textId="64727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</w:t>
            </w:r>
          </w:p>
        </w:tc>
        <w:tc>
          <w:tcPr>
            <w:tcW w:w="652" w:type="dxa"/>
          </w:tcPr>
          <w:p w:rsidRPr="00224645" w:rsidR="00224645" w:rsidP="006B4F0C" w:rsidRDefault="00224645" w14:paraId="30F65D61" w14:textId="54B69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</w:t>
            </w:r>
          </w:p>
        </w:tc>
        <w:tc>
          <w:tcPr>
            <w:tcW w:w="1139" w:type="dxa"/>
          </w:tcPr>
          <w:p w:rsidRPr="00224645" w:rsidR="00224645" w:rsidP="006B4F0C" w:rsidRDefault="00224645" w14:paraId="766921E2" w14:textId="3D6DB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2576AB99" w14:textId="4AE14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146" w:type="dxa"/>
            <w:tcBorders>
              <w:top w:val="single" w:color="7F7F7F" w:themeColor="text1" w:themeTint="80" w:sz="4" w:space="0"/>
              <w:left w:val="single" w:color="auto" w:sz="4" w:space="0"/>
              <w:bottom w:val="single" w:color="7F7F7F" w:themeColor="text1" w:themeTint="80" w:sz="4" w:space="0"/>
            </w:tcBorders>
          </w:tcPr>
          <w:p w:rsidRPr="00224645" w:rsidR="00224645" w:rsidP="006B4F0C" w:rsidRDefault="00224645" w14:paraId="54A1DC28" w14:textId="7F68F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5.31 (1.85)</w:t>
            </w:r>
          </w:p>
        </w:tc>
        <w:tc>
          <w:tcPr>
            <w:tcW w:w="1229" w:type="dxa"/>
          </w:tcPr>
          <w:p w:rsidRPr="00224645" w:rsidR="00224645" w:rsidP="006B4F0C" w:rsidRDefault="00224645" w14:paraId="6087C09F" w14:textId="286EE3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8 (2.18)</w:t>
            </w:r>
          </w:p>
        </w:tc>
        <w:tc>
          <w:tcPr>
            <w:tcW w:w="1065" w:type="dxa"/>
          </w:tcPr>
          <w:p w:rsidRPr="00224645" w:rsidR="00224645" w:rsidP="006B4F0C" w:rsidRDefault="00224645" w14:paraId="52F588A6" w14:textId="22C58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5 (1.73)</w:t>
            </w:r>
          </w:p>
        </w:tc>
        <w:tc>
          <w:tcPr>
            <w:tcW w:w="1244" w:type="dxa"/>
          </w:tcPr>
          <w:p w:rsidRPr="00224645" w:rsidR="00224645" w:rsidP="006B4F0C" w:rsidRDefault="00224645" w14:paraId="30882FEF" w14:textId="481DA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50" w:type="dxa"/>
          </w:tcPr>
          <w:p w:rsidRPr="00224645" w:rsidR="00224645" w:rsidP="006B4F0C" w:rsidRDefault="00224645" w14:paraId="6BF548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Pr="00224645" w:rsidR="00224645" w:rsidP="006B4F0C" w:rsidRDefault="00224645" w14:paraId="73A39F51" w14:textId="3BF1F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64" w:type="dxa"/>
          </w:tcPr>
          <w:p w:rsidRPr="00224645" w:rsidR="00224645" w:rsidP="006B4F0C" w:rsidRDefault="00224645" w14:paraId="49F85766" w14:textId="4D3EB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594" w:type="dxa"/>
          </w:tcPr>
          <w:p w:rsidRPr="00224645" w:rsidR="00224645" w:rsidP="006B4F0C" w:rsidRDefault="00224645" w14:paraId="6723C8CE" w14:textId="1ED50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</w:tr>
      <w:tr w:rsidRPr="00224645" w:rsidR="00224645" w:rsidTr="006B4F0C" w14:paraId="7731118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17F2BDA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tion involvement goal-Satisfaction</w:t>
            </w:r>
          </w:p>
          <w:p w:rsidRPr="00224645" w:rsidR="00224645" w:rsidP="006B4F0C" w:rsidRDefault="00224645" w14:paraId="56633DE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COPM</w:t>
            </w:r>
          </w:p>
        </w:tc>
        <w:tc>
          <w:tcPr>
            <w:tcW w:w="1012" w:type="dxa"/>
          </w:tcPr>
          <w:p w:rsidRPr="00224645" w:rsidR="00224645" w:rsidP="006B4F0C" w:rsidRDefault="00224645" w14:paraId="384BDA7C" w14:textId="166AA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4.94 (2.50)</w:t>
            </w:r>
          </w:p>
        </w:tc>
        <w:tc>
          <w:tcPr>
            <w:tcW w:w="1229" w:type="dxa"/>
          </w:tcPr>
          <w:p w:rsidRPr="00224645" w:rsidR="00224645" w:rsidP="006B4F0C" w:rsidRDefault="00224645" w14:paraId="510986A9" w14:textId="51E54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3 (2.28)</w:t>
            </w:r>
          </w:p>
        </w:tc>
        <w:tc>
          <w:tcPr>
            <w:tcW w:w="1217" w:type="dxa"/>
          </w:tcPr>
          <w:p w:rsidRPr="00224645" w:rsidR="00224645" w:rsidP="006B4F0C" w:rsidRDefault="00224645" w14:paraId="757FE366" w14:textId="68620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0 (2.25)</w:t>
            </w:r>
          </w:p>
        </w:tc>
        <w:tc>
          <w:tcPr>
            <w:tcW w:w="1229" w:type="dxa"/>
          </w:tcPr>
          <w:p w:rsidRPr="00224645" w:rsidR="00224645" w:rsidP="006B4F0C" w:rsidRDefault="00224645" w14:paraId="2DD21124" w14:textId="15D06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9</w:t>
            </w:r>
          </w:p>
        </w:tc>
        <w:tc>
          <w:tcPr>
            <w:tcW w:w="652" w:type="dxa"/>
          </w:tcPr>
          <w:p w:rsidRPr="00224645" w:rsidR="00224645" w:rsidP="006B4F0C" w:rsidRDefault="00224645" w14:paraId="7C6FF7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9</w:t>
            </w:r>
          </w:p>
          <w:p w:rsidRPr="00224645" w:rsidR="00224645" w:rsidP="006B4F0C" w:rsidRDefault="00224645" w14:paraId="6EE869BE" w14:textId="4179C6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</w:tcPr>
          <w:p w:rsidRPr="00224645" w:rsidR="00224645" w:rsidP="006B4F0C" w:rsidRDefault="00224645" w14:paraId="652D8BCB" w14:textId="36355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6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1F58C8A2" w14:textId="3E73B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2C15B92F" w14:textId="77D97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4.52 (2.29)</w:t>
            </w:r>
          </w:p>
        </w:tc>
        <w:tc>
          <w:tcPr>
            <w:tcW w:w="1229" w:type="dxa"/>
          </w:tcPr>
          <w:p w:rsidRPr="00224645" w:rsidR="00224645" w:rsidP="006B4F0C" w:rsidRDefault="00224645" w14:paraId="586DFABE" w14:textId="410AD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1 (2.67)</w:t>
            </w:r>
          </w:p>
        </w:tc>
        <w:tc>
          <w:tcPr>
            <w:tcW w:w="1065" w:type="dxa"/>
          </w:tcPr>
          <w:p w:rsidRPr="00224645" w:rsidR="00224645" w:rsidP="006B4F0C" w:rsidRDefault="00224645" w14:paraId="0E392D7C" w14:textId="0EA48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3 (2.36)</w:t>
            </w:r>
          </w:p>
        </w:tc>
        <w:tc>
          <w:tcPr>
            <w:tcW w:w="1244" w:type="dxa"/>
          </w:tcPr>
          <w:p w:rsidRPr="00224645" w:rsidR="00224645" w:rsidP="006B4F0C" w:rsidRDefault="00224645" w14:paraId="42929516" w14:textId="347D1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950" w:type="dxa"/>
          </w:tcPr>
          <w:p w:rsidRPr="00224645" w:rsidR="00224645" w:rsidP="006B4F0C" w:rsidRDefault="00224645" w14:paraId="0C6E38D3" w14:textId="4D69D0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64" w:type="dxa"/>
          </w:tcPr>
          <w:p w:rsidRPr="00224645" w:rsidR="00224645" w:rsidP="006B4F0C" w:rsidRDefault="00224645" w14:paraId="79AD2933" w14:textId="79E72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</w:t>
            </w:r>
          </w:p>
        </w:tc>
        <w:tc>
          <w:tcPr>
            <w:tcW w:w="594" w:type="dxa"/>
          </w:tcPr>
          <w:p w:rsidRPr="00224645" w:rsidR="00224645" w:rsidP="006B4F0C" w:rsidRDefault="00224645" w14:paraId="7B86A33B" w14:textId="6D71B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</w:tr>
      <w:tr w:rsidRPr="00224645" w:rsidR="00224645" w:rsidTr="006B4F0C" w14:paraId="6F4F8E89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307B6FFE" w14:textId="295579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tion attendance goal-Performance</w:t>
            </w:r>
          </w:p>
          <w:p w:rsidRPr="00224645" w:rsidR="00224645" w:rsidP="006B4F0C" w:rsidRDefault="00224645" w14:paraId="0A84436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COPM</w:t>
            </w:r>
          </w:p>
        </w:tc>
        <w:tc>
          <w:tcPr>
            <w:tcW w:w="1012" w:type="dxa"/>
          </w:tcPr>
          <w:p w:rsidRPr="00224645" w:rsidR="00224645" w:rsidP="006B4F0C" w:rsidRDefault="00224645" w14:paraId="0F1AC859" w14:textId="32B14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3.00 (2.47)</w:t>
            </w:r>
          </w:p>
        </w:tc>
        <w:tc>
          <w:tcPr>
            <w:tcW w:w="1229" w:type="dxa"/>
          </w:tcPr>
          <w:p w:rsidRPr="00224645" w:rsidR="00224645" w:rsidP="006B4F0C" w:rsidRDefault="00224645" w14:paraId="1184B076" w14:textId="64BF8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7 (3.42)</w:t>
            </w:r>
          </w:p>
        </w:tc>
        <w:tc>
          <w:tcPr>
            <w:tcW w:w="1217" w:type="dxa"/>
          </w:tcPr>
          <w:p w:rsidRPr="00224645" w:rsidR="00224645" w:rsidP="006B4F0C" w:rsidRDefault="00224645" w14:paraId="2A726633" w14:textId="13D79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3 (3.43)</w:t>
            </w:r>
          </w:p>
        </w:tc>
        <w:tc>
          <w:tcPr>
            <w:tcW w:w="1229" w:type="dxa"/>
          </w:tcPr>
          <w:p w:rsidRPr="00224645" w:rsidR="00224645" w:rsidP="006B4F0C" w:rsidRDefault="00224645" w14:paraId="01C78960" w14:textId="77AA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7</w:t>
            </w:r>
          </w:p>
        </w:tc>
        <w:tc>
          <w:tcPr>
            <w:tcW w:w="652" w:type="dxa"/>
          </w:tcPr>
          <w:p w:rsidRPr="00224645" w:rsidR="00224645" w:rsidP="006B4F0C" w:rsidRDefault="00224645" w14:paraId="5EEDC8FE" w14:textId="6E81E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39" w:type="dxa"/>
          </w:tcPr>
          <w:p w:rsidRPr="00224645" w:rsidR="00224645" w:rsidP="006B4F0C" w:rsidRDefault="00224645" w14:paraId="63449D0D" w14:textId="38081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5A49F854" w14:textId="794232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46" w:type="dxa"/>
            <w:tcBorders>
              <w:top w:val="single" w:color="7F7F7F" w:themeColor="text1" w:themeTint="80" w:sz="4" w:space="0"/>
              <w:left w:val="single" w:color="auto" w:sz="4" w:space="0"/>
              <w:bottom w:val="single" w:color="7F7F7F" w:themeColor="text1" w:themeTint="80" w:sz="4" w:space="0"/>
            </w:tcBorders>
          </w:tcPr>
          <w:p w:rsidRPr="00224645" w:rsidR="00224645" w:rsidP="006B4F0C" w:rsidRDefault="00224645" w14:paraId="62C88AFA" w14:textId="0C93C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2.33 (1.97)</w:t>
            </w:r>
          </w:p>
        </w:tc>
        <w:tc>
          <w:tcPr>
            <w:tcW w:w="1229" w:type="dxa"/>
          </w:tcPr>
          <w:p w:rsidRPr="00224645" w:rsidR="00224645" w:rsidP="006B4F0C" w:rsidRDefault="00224645" w14:paraId="42887834" w14:textId="58CBF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5 (2.53)</w:t>
            </w:r>
          </w:p>
        </w:tc>
        <w:tc>
          <w:tcPr>
            <w:tcW w:w="1065" w:type="dxa"/>
          </w:tcPr>
          <w:p w:rsidRPr="00224645" w:rsidR="00224645" w:rsidP="006B4F0C" w:rsidRDefault="00224645" w14:paraId="08784580" w14:textId="585C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3 (2.98)</w:t>
            </w:r>
          </w:p>
        </w:tc>
        <w:tc>
          <w:tcPr>
            <w:tcW w:w="1244" w:type="dxa"/>
          </w:tcPr>
          <w:p w:rsidRPr="00224645" w:rsidR="00224645" w:rsidP="006B4F0C" w:rsidRDefault="00224645" w14:paraId="090EF47A" w14:textId="3D51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950" w:type="dxa"/>
          </w:tcPr>
          <w:p w:rsidRPr="00224645" w:rsidR="00224645" w:rsidP="006B4F0C" w:rsidRDefault="00224645" w14:paraId="1DC5AFE8" w14:textId="6F630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64" w:type="dxa"/>
          </w:tcPr>
          <w:p w:rsidRPr="00224645" w:rsidR="00224645" w:rsidP="006B4F0C" w:rsidRDefault="00224645" w14:paraId="7A5FCF7C" w14:textId="32D0B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</w:t>
            </w:r>
          </w:p>
        </w:tc>
        <w:tc>
          <w:tcPr>
            <w:tcW w:w="594" w:type="dxa"/>
          </w:tcPr>
          <w:p w:rsidRPr="00224645" w:rsidR="00224645" w:rsidP="006B4F0C" w:rsidRDefault="00224645" w14:paraId="43FA2AFA" w14:textId="3DCB2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</w:tr>
      <w:tr w:rsidRPr="00224645" w:rsidR="00224645" w:rsidTr="006B4F0C" w14:paraId="7CE473FC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5A1C162E" w14:textId="7855B4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tion attendance goal-Satisfaction</w:t>
            </w:r>
          </w:p>
          <w:p w:rsidRPr="00224645" w:rsidR="00224645" w:rsidP="006B4F0C" w:rsidRDefault="00224645" w14:paraId="028BB8A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COPM</w:t>
            </w:r>
          </w:p>
        </w:tc>
        <w:tc>
          <w:tcPr>
            <w:tcW w:w="1012" w:type="dxa"/>
          </w:tcPr>
          <w:p w:rsidRPr="00224645" w:rsidR="00224645" w:rsidP="006B4F0C" w:rsidRDefault="00224645" w14:paraId="4537C59F" w14:textId="568AB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 (2.40)</w:t>
            </w:r>
          </w:p>
        </w:tc>
        <w:tc>
          <w:tcPr>
            <w:tcW w:w="1229" w:type="dxa"/>
          </w:tcPr>
          <w:p w:rsidRPr="00224645" w:rsidR="00224645" w:rsidP="006B4F0C" w:rsidRDefault="00224645" w14:paraId="07A52E46" w14:textId="2279E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6 (3.71)</w:t>
            </w:r>
          </w:p>
        </w:tc>
        <w:tc>
          <w:tcPr>
            <w:tcW w:w="1217" w:type="dxa"/>
          </w:tcPr>
          <w:p w:rsidRPr="00224645" w:rsidR="00224645" w:rsidP="006B4F0C" w:rsidRDefault="00224645" w14:paraId="66ECDED0" w14:textId="5177DC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0 (3.52)</w:t>
            </w:r>
          </w:p>
        </w:tc>
        <w:tc>
          <w:tcPr>
            <w:tcW w:w="1229" w:type="dxa"/>
          </w:tcPr>
          <w:p w:rsidRPr="00224645" w:rsidR="00224645" w:rsidP="006B4F0C" w:rsidRDefault="00224645" w14:paraId="282CB1EC" w14:textId="546EC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652" w:type="dxa"/>
          </w:tcPr>
          <w:p w:rsidRPr="00224645" w:rsidR="00224645" w:rsidP="006B4F0C" w:rsidRDefault="00224645" w14:paraId="55B274D6" w14:textId="08FC1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39" w:type="dxa"/>
          </w:tcPr>
          <w:p w:rsidRPr="00224645" w:rsidR="00224645" w:rsidP="006B4F0C" w:rsidRDefault="00224645" w14:paraId="3A39283C" w14:textId="2A814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4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3DC94E41" w14:textId="7B995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6ECBDFE3" w14:textId="1CEDC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3.16 (3.05)</w:t>
            </w:r>
          </w:p>
        </w:tc>
        <w:tc>
          <w:tcPr>
            <w:tcW w:w="1229" w:type="dxa"/>
          </w:tcPr>
          <w:p w:rsidRPr="00224645" w:rsidR="00224645" w:rsidP="006B4F0C" w:rsidRDefault="00224645" w14:paraId="1E590439" w14:textId="24500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0 (3.24)</w:t>
            </w:r>
          </w:p>
        </w:tc>
        <w:tc>
          <w:tcPr>
            <w:tcW w:w="1065" w:type="dxa"/>
          </w:tcPr>
          <w:p w:rsidRPr="00224645" w:rsidR="00224645" w:rsidP="006B4F0C" w:rsidRDefault="00224645" w14:paraId="5803C2D1" w14:textId="66F3C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6 (3.59)</w:t>
            </w:r>
          </w:p>
        </w:tc>
        <w:tc>
          <w:tcPr>
            <w:tcW w:w="1244" w:type="dxa"/>
          </w:tcPr>
          <w:p w:rsidRPr="00224645" w:rsidR="00224645" w:rsidP="006B4F0C" w:rsidRDefault="00224645" w14:paraId="2355AA0A" w14:textId="76687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950" w:type="dxa"/>
          </w:tcPr>
          <w:p w:rsidRPr="00224645" w:rsidR="00224645" w:rsidP="006B4F0C" w:rsidRDefault="00224645" w14:paraId="2868FA81" w14:textId="45F7D3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64" w:type="dxa"/>
          </w:tcPr>
          <w:p w:rsidRPr="00224645" w:rsidR="00224645" w:rsidP="006B4F0C" w:rsidRDefault="00224645" w14:paraId="68F379E7" w14:textId="0BB8A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</w:t>
            </w:r>
          </w:p>
        </w:tc>
        <w:tc>
          <w:tcPr>
            <w:tcW w:w="594" w:type="dxa"/>
          </w:tcPr>
          <w:p w:rsidRPr="00224645" w:rsidR="00224645" w:rsidP="006B4F0C" w:rsidRDefault="00224645" w14:paraId="5E5EFB88" w14:textId="34C109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</w:tr>
      <w:tr w:rsidRPr="00224645" w:rsidR="00224645" w:rsidTr="006B4F0C" w14:paraId="6C524130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4" w:type="dxa"/>
            <w:gridSpan w:val="16"/>
          </w:tcPr>
          <w:p w:rsidRPr="00ED49FA" w:rsidR="00224645" w:rsidP="006B4F0C" w:rsidRDefault="00224645" w14:paraId="075F4121" w14:textId="5F2C0F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49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                          Secondary outcomes</w:t>
            </w:r>
          </w:p>
        </w:tc>
      </w:tr>
      <w:tr w:rsidRPr="00224645" w:rsidR="00224645" w:rsidTr="006B4F0C" w14:paraId="7B010C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5F2E5E5E" w14:textId="7777777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058" w:type="dxa"/>
            <w:gridSpan w:val="7"/>
            <w:tcBorders>
              <w:right w:val="single" w:color="auto" w:sz="4" w:space="0"/>
            </w:tcBorders>
          </w:tcPr>
          <w:p w:rsidRPr="00224645" w:rsidR="00224645" w:rsidP="006B4F0C" w:rsidRDefault="00224645" w14:paraId="10E72D4B" w14:textId="42019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orts Stars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7409" w:type="dxa"/>
            <w:gridSpan w:val="8"/>
            <w:tcBorders>
              <w:left w:val="single" w:color="auto" w:sz="4" w:space="0"/>
            </w:tcBorders>
          </w:tcPr>
          <w:p w:rsidRPr="00224645" w:rsidR="00224645" w:rsidP="006B4F0C" w:rsidRDefault="00224645" w14:paraId="7E1B5E64" w14:textId="05884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sual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</w:t>
            </w:r>
            <w:proofErr w:type="spellEnd"/>
          </w:p>
        </w:tc>
      </w:tr>
      <w:tr w:rsidRPr="00224645" w:rsidR="00224645" w:rsidTr="006B4F0C" w14:paraId="0EBC82C5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2A9BC31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</w:tcPr>
          <w:p w:rsidRPr="00224645" w:rsidR="00224645" w:rsidP="006B4F0C" w:rsidRDefault="00224645" w14:paraId="2AEE59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  <w:p w:rsidRPr="00224645" w:rsidR="00224645" w:rsidP="006B4F0C" w:rsidRDefault="00224645" w14:paraId="34988F3E" w14:textId="14F34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29" w:type="dxa"/>
          </w:tcPr>
          <w:p w:rsidRPr="00224645" w:rsidR="00224645" w:rsidP="006B4F0C" w:rsidRDefault="00224645" w14:paraId="281855D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proofErr w:type="spellEnd"/>
          </w:p>
          <w:p w:rsidRPr="00224645" w:rsidR="00224645" w:rsidP="006B4F0C" w:rsidRDefault="00224645" w14:paraId="58328F77" w14:textId="48A1C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17" w:type="dxa"/>
          </w:tcPr>
          <w:p w:rsidRPr="00224645" w:rsidR="00224645" w:rsidP="006B4F0C" w:rsidRDefault="00224645" w14:paraId="45A4EC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</w:t>
            </w:r>
          </w:p>
          <w:p w:rsidRPr="00224645" w:rsidR="00224645" w:rsidP="006B4F0C" w:rsidRDefault="00224645" w14:paraId="26B6BFF8" w14:textId="63141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29" w:type="dxa"/>
          </w:tcPr>
          <w:p w:rsidRPr="00224645" w:rsidR="00224645" w:rsidP="006B4F0C" w:rsidRDefault="00224645" w14:paraId="4BEF4A9C" w14:textId="0EA39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 intervention difference</w:t>
            </w:r>
          </w:p>
        </w:tc>
        <w:tc>
          <w:tcPr>
            <w:tcW w:w="652" w:type="dxa"/>
          </w:tcPr>
          <w:p w:rsidRPr="00224645" w:rsidR="00224645" w:rsidP="006B4F0C" w:rsidRDefault="00224645" w14:paraId="572376DB" w14:textId="7DE69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1139" w:type="dxa"/>
          </w:tcPr>
          <w:p w:rsidRPr="00224645" w:rsidR="00224645" w:rsidP="006B4F0C" w:rsidRDefault="00224645" w14:paraId="069389A0" w14:textId="65FE3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 difference*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65137F56" w14:textId="7BE62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3F5DC2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  <w:p w:rsidRPr="00224645" w:rsidR="00224645" w:rsidP="006B4F0C" w:rsidRDefault="00224645" w14:paraId="4B5D8B33" w14:textId="0B0E8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29" w:type="dxa"/>
          </w:tcPr>
          <w:p w:rsidRPr="00224645" w:rsidR="00224645" w:rsidP="006B4F0C" w:rsidRDefault="00224645" w14:paraId="4C2147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proofErr w:type="spellEnd"/>
          </w:p>
          <w:p w:rsidRPr="00224645" w:rsidR="00224645" w:rsidP="006B4F0C" w:rsidRDefault="00224645" w14:paraId="5EB20B14" w14:textId="33B5AE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065" w:type="dxa"/>
          </w:tcPr>
          <w:p w:rsidRPr="00224645" w:rsidR="00224645" w:rsidP="006B4F0C" w:rsidRDefault="00224645" w14:paraId="7670716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</w:t>
            </w:r>
          </w:p>
          <w:p w:rsidRPr="00224645" w:rsidR="00224645" w:rsidP="006B4F0C" w:rsidRDefault="00224645" w14:paraId="6F5FD927" w14:textId="52BBE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44" w:type="dxa"/>
          </w:tcPr>
          <w:p w:rsidRPr="00224645" w:rsidR="00224645" w:rsidP="006B4F0C" w:rsidRDefault="00224645" w14:paraId="559FF38B" w14:textId="17A04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 intervention difference*</w:t>
            </w:r>
          </w:p>
        </w:tc>
        <w:tc>
          <w:tcPr>
            <w:tcW w:w="950" w:type="dxa"/>
          </w:tcPr>
          <w:p w:rsidRPr="00224645" w:rsidR="00224645" w:rsidP="006B4F0C" w:rsidRDefault="00224645" w14:paraId="744EEEF7" w14:textId="5D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1164" w:type="dxa"/>
          </w:tcPr>
          <w:p w:rsidRPr="00224645" w:rsidR="00224645" w:rsidP="006B4F0C" w:rsidRDefault="00224645" w14:paraId="004CF2B6" w14:textId="58B46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 difference*</w:t>
            </w:r>
          </w:p>
        </w:tc>
        <w:tc>
          <w:tcPr>
            <w:tcW w:w="594" w:type="dxa"/>
          </w:tcPr>
          <w:p w:rsidRPr="00224645" w:rsidR="00224645" w:rsidP="006B4F0C" w:rsidRDefault="00224645" w14:paraId="133260E9" w14:textId="0C6E1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</w:tr>
      <w:tr w:rsidRPr="00224645" w:rsidR="00224645" w:rsidTr="006B4F0C" w14:paraId="025CC36D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70F174E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performance goal-Performance</w:t>
            </w:r>
          </w:p>
          <w:p w:rsidRPr="00224645" w:rsidR="00224645" w:rsidP="006B4F0C" w:rsidRDefault="00224645" w14:paraId="7A1F1B6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COPM</w:t>
            </w:r>
          </w:p>
        </w:tc>
        <w:tc>
          <w:tcPr>
            <w:tcW w:w="1012" w:type="dxa"/>
          </w:tcPr>
          <w:p w:rsidRPr="00224645" w:rsidR="00224645" w:rsidP="006B4F0C" w:rsidRDefault="00224645" w14:paraId="166C56DB" w14:textId="4FB28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4.57 (1.74)</w:t>
            </w:r>
          </w:p>
        </w:tc>
        <w:tc>
          <w:tcPr>
            <w:tcW w:w="1229" w:type="dxa"/>
          </w:tcPr>
          <w:p w:rsidRPr="00224645" w:rsidR="00224645" w:rsidP="006B4F0C" w:rsidRDefault="00224645" w14:paraId="554CC7D4" w14:textId="25885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1 (1.96)</w:t>
            </w:r>
          </w:p>
        </w:tc>
        <w:tc>
          <w:tcPr>
            <w:tcW w:w="1217" w:type="dxa"/>
          </w:tcPr>
          <w:p w:rsidRPr="00224645" w:rsidR="00224645" w:rsidP="006B4F0C" w:rsidRDefault="00224645" w14:paraId="7D9AF9A9" w14:textId="44F83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1 (1.82)</w:t>
            </w:r>
          </w:p>
        </w:tc>
        <w:tc>
          <w:tcPr>
            <w:tcW w:w="1229" w:type="dxa"/>
          </w:tcPr>
          <w:p w:rsidRPr="00224645" w:rsidR="00224645" w:rsidP="006B4F0C" w:rsidRDefault="00224645" w14:paraId="3D68CCF1" w14:textId="4D002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4</w:t>
            </w:r>
          </w:p>
        </w:tc>
        <w:tc>
          <w:tcPr>
            <w:tcW w:w="652" w:type="dxa"/>
          </w:tcPr>
          <w:p w:rsidRPr="00224645" w:rsidR="00224645" w:rsidP="006B4F0C" w:rsidRDefault="00224645" w14:paraId="788B1FD3" w14:textId="1AF84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139" w:type="dxa"/>
          </w:tcPr>
          <w:p w:rsidRPr="00224645" w:rsidR="00224645" w:rsidP="006B4F0C" w:rsidRDefault="00224645" w14:paraId="0C50DF89" w14:textId="45D04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4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159C443E" w14:textId="614A2C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26F2BE37" w14:textId="78BB8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5.26 1.66)</w:t>
            </w:r>
          </w:p>
        </w:tc>
        <w:tc>
          <w:tcPr>
            <w:tcW w:w="1229" w:type="dxa"/>
          </w:tcPr>
          <w:p w:rsidRPr="00224645" w:rsidR="00224645" w:rsidP="006B4F0C" w:rsidRDefault="00224645" w14:paraId="49780697" w14:textId="0F9298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8 (1.85)</w:t>
            </w:r>
          </w:p>
        </w:tc>
        <w:tc>
          <w:tcPr>
            <w:tcW w:w="1065" w:type="dxa"/>
          </w:tcPr>
          <w:p w:rsidRPr="00224645" w:rsidR="00224645" w:rsidP="006B4F0C" w:rsidRDefault="00224645" w14:paraId="1CA1BB0E" w14:textId="20222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6 (1.87)</w:t>
            </w:r>
          </w:p>
        </w:tc>
        <w:tc>
          <w:tcPr>
            <w:tcW w:w="1244" w:type="dxa"/>
          </w:tcPr>
          <w:p w:rsidRPr="00224645" w:rsidR="00224645" w:rsidP="006B4F0C" w:rsidRDefault="00224645" w14:paraId="0391C6A8" w14:textId="2BA6A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50" w:type="dxa"/>
          </w:tcPr>
          <w:p w:rsidRPr="00224645" w:rsidR="00224645" w:rsidP="006B4F0C" w:rsidRDefault="00224645" w14:paraId="0A7EC1D9" w14:textId="337DD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64" w:type="dxa"/>
          </w:tcPr>
          <w:p w:rsidRPr="00224645" w:rsidR="00224645" w:rsidP="006B4F0C" w:rsidRDefault="00224645" w14:paraId="01232ADA" w14:textId="69CC9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</w:t>
            </w:r>
          </w:p>
        </w:tc>
        <w:tc>
          <w:tcPr>
            <w:tcW w:w="594" w:type="dxa"/>
          </w:tcPr>
          <w:p w:rsidRPr="00224645" w:rsidR="00224645" w:rsidP="006B4F0C" w:rsidRDefault="00224645" w14:paraId="3BDF58C1" w14:textId="6A0DC4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</w:tr>
      <w:tr w:rsidRPr="00224645" w:rsidR="00224645" w:rsidTr="006B4F0C" w14:paraId="3FF822D1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3BC1E1D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performance goal-Satisfaction</w:t>
            </w:r>
          </w:p>
          <w:p w:rsidRPr="00224645" w:rsidR="00224645" w:rsidP="006B4F0C" w:rsidRDefault="00224645" w14:paraId="1803077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COPM</w:t>
            </w:r>
          </w:p>
        </w:tc>
        <w:tc>
          <w:tcPr>
            <w:tcW w:w="1012" w:type="dxa"/>
          </w:tcPr>
          <w:p w:rsidRPr="00224645" w:rsidR="00224645" w:rsidP="006B4F0C" w:rsidRDefault="00224645" w14:paraId="4742872C" w14:textId="0E5BAB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5.47 (2.16)</w:t>
            </w:r>
          </w:p>
        </w:tc>
        <w:tc>
          <w:tcPr>
            <w:tcW w:w="1229" w:type="dxa"/>
          </w:tcPr>
          <w:p w:rsidRPr="00224645" w:rsidR="00224645" w:rsidP="006B4F0C" w:rsidRDefault="00224645" w14:paraId="5E487122" w14:textId="7A76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1(2.10)</w:t>
            </w:r>
          </w:p>
        </w:tc>
        <w:tc>
          <w:tcPr>
            <w:tcW w:w="1217" w:type="dxa"/>
          </w:tcPr>
          <w:p w:rsidRPr="00224645" w:rsidR="00224645" w:rsidP="006B4F0C" w:rsidRDefault="00224645" w14:paraId="1C291080" w14:textId="00B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6 (1.89)</w:t>
            </w:r>
          </w:p>
        </w:tc>
        <w:tc>
          <w:tcPr>
            <w:tcW w:w="1229" w:type="dxa"/>
          </w:tcPr>
          <w:p w:rsidRPr="00224645" w:rsidR="00224645" w:rsidP="006B4F0C" w:rsidRDefault="00224645" w14:paraId="6E6ACE99" w14:textId="42C8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</w:t>
            </w:r>
          </w:p>
        </w:tc>
        <w:tc>
          <w:tcPr>
            <w:tcW w:w="652" w:type="dxa"/>
          </w:tcPr>
          <w:p w:rsidRPr="00224645" w:rsidR="00224645" w:rsidP="006B4F0C" w:rsidRDefault="00224645" w14:paraId="1284A418" w14:textId="16667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9" w:type="dxa"/>
          </w:tcPr>
          <w:p w:rsidRPr="00224645" w:rsidR="00224645" w:rsidP="006B4F0C" w:rsidRDefault="00224645" w14:paraId="0597DE66" w14:textId="75880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9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2E3BB2F1" w14:textId="7E70F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146" w:type="dxa"/>
            <w:tcBorders>
              <w:left w:val="single" w:color="auto" w:sz="4" w:space="0"/>
              <w:bottom w:val="single" w:color="7F7F7F" w:themeColor="text1" w:themeTint="80" w:sz="4" w:space="0"/>
            </w:tcBorders>
          </w:tcPr>
          <w:p w:rsidRPr="00224645" w:rsidR="00224645" w:rsidP="006B4F0C" w:rsidRDefault="00224645" w14:paraId="434C90C1" w14:textId="4DC29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5.68 (2.23)</w:t>
            </w:r>
          </w:p>
        </w:tc>
        <w:tc>
          <w:tcPr>
            <w:tcW w:w="1229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6B5A27B5" w14:textId="05F78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5 (2.23)</w:t>
            </w:r>
          </w:p>
        </w:tc>
        <w:tc>
          <w:tcPr>
            <w:tcW w:w="1065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7CB244A9" w14:textId="59CC2B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0(2.65)</w:t>
            </w:r>
          </w:p>
        </w:tc>
        <w:tc>
          <w:tcPr>
            <w:tcW w:w="1244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5E00F59D" w14:textId="7D7C1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50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65DB695D" w14:textId="1DA25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64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68338CA5" w14:textId="2D3F5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94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2D66131E" w14:textId="72584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</w:tr>
      <w:tr w:rsidRPr="00224645" w:rsidR="00224645" w:rsidTr="006B4F0C" w14:paraId="0C62E60B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2D5C794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activity levels- Sedentary behavior</w:t>
            </w:r>
          </w:p>
          <w:p w:rsidRPr="00224645" w:rsidR="00224645" w:rsidP="006B4F0C" w:rsidRDefault="00224645" w14:paraId="4FA4777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Accelerometer</w:t>
            </w:r>
          </w:p>
        </w:tc>
        <w:tc>
          <w:tcPr>
            <w:tcW w:w="1012" w:type="dxa"/>
          </w:tcPr>
          <w:p w:rsidR="00224645" w:rsidP="006B4F0C" w:rsidRDefault="00224645" w14:paraId="079729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59.45 (13.73)</w:t>
            </w:r>
          </w:p>
          <w:p w:rsidR="006B4F0C" w:rsidP="006B4F0C" w:rsidRDefault="006B4F0C" w14:paraId="5AAFA4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4F0C" w:rsidP="006B4F0C" w:rsidRDefault="006B4F0C" w14:paraId="6B823C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4F0C" w:rsidP="006B4F0C" w:rsidRDefault="006B4F0C" w14:paraId="0EF4CB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4F0C" w:rsidP="006B4F0C" w:rsidRDefault="006B4F0C" w14:paraId="03FE0DD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Pr="006B4F0C" w:rsidR="006B4F0C" w:rsidP="006B4F0C" w:rsidRDefault="006B4F0C" w14:paraId="73883405" w14:textId="7A1837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</w:tcPr>
          <w:p w:rsidRPr="00224645" w:rsidR="00224645" w:rsidP="006B4F0C" w:rsidRDefault="00224645" w14:paraId="4B40A691" w14:textId="1CAFA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29 (11.86)</w:t>
            </w:r>
          </w:p>
        </w:tc>
        <w:tc>
          <w:tcPr>
            <w:tcW w:w="1217" w:type="dxa"/>
          </w:tcPr>
          <w:p w:rsidRPr="00224645" w:rsidR="00224645" w:rsidP="006B4F0C" w:rsidRDefault="00224645" w14:paraId="0A42E12B" w14:textId="209B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52 (10.97)</w:t>
            </w:r>
          </w:p>
        </w:tc>
        <w:tc>
          <w:tcPr>
            <w:tcW w:w="1229" w:type="dxa"/>
          </w:tcPr>
          <w:p w:rsidRPr="00224645" w:rsidR="00224645" w:rsidP="006B4F0C" w:rsidRDefault="00224645" w14:paraId="42C4F5F4" w14:textId="0BFFE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6</w:t>
            </w:r>
          </w:p>
        </w:tc>
        <w:tc>
          <w:tcPr>
            <w:tcW w:w="652" w:type="dxa"/>
          </w:tcPr>
          <w:p w:rsidRPr="00224645" w:rsidR="00224645" w:rsidP="006B4F0C" w:rsidRDefault="00224645" w14:paraId="191C687C" w14:textId="72A6C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39" w:type="dxa"/>
          </w:tcPr>
          <w:p w:rsidRPr="00224645" w:rsidR="00224645" w:rsidP="006B4F0C" w:rsidRDefault="00224645" w14:paraId="71E12487" w14:textId="55194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93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5E27E4F7" w14:textId="45BFC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46" w:type="dxa"/>
            <w:tcBorders>
              <w:left w:val="single" w:color="auto" w:sz="4" w:space="0"/>
              <w:bottom w:val="single" w:color="auto" w:sz="4" w:space="0"/>
            </w:tcBorders>
          </w:tcPr>
          <w:p w:rsidRPr="00224645" w:rsidR="00224645" w:rsidP="006B4F0C" w:rsidRDefault="00224645" w14:paraId="3B87C43A" w14:textId="0E75E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48 (9.94)</w:t>
            </w:r>
          </w:p>
        </w:tc>
        <w:tc>
          <w:tcPr>
            <w:tcW w:w="1229" w:type="dxa"/>
            <w:tcBorders>
              <w:bottom w:val="single" w:color="auto" w:sz="4" w:space="0"/>
            </w:tcBorders>
          </w:tcPr>
          <w:p w:rsidRPr="00224645" w:rsidR="00224645" w:rsidP="006B4F0C" w:rsidRDefault="00224645" w14:paraId="627FBF82" w14:textId="7CB7D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01 (8.60)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 w:rsidRPr="00224645" w:rsidR="00224645" w:rsidP="006B4F0C" w:rsidRDefault="00224645" w14:paraId="59E2C148" w14:textId="721DA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73 (10.45)</w:t>
            </w:r>
          </w:p>
        </w:tc>
        <w:tc>
          <w:tcPr>
            <w:tcW w:w="1244" w:type="dxa"/>
            <w:tcBorders>
              <w:bottom w:val="single" w:color="auto" w:sz="4" w:space="0"/>
            </w:tcBorders>
          </w:tcPr>
          <w:p w:rsidRPr="00224645" w:rsidR="00224645" w:rsidP="006B4F0C" w:rsidRDefault="00224645" w14:paraId="6B1DC5F0" w14:textId="1A354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950" w:type="dxa"/>
            <w:tcBorders>
              <w:bottom w:val="single" w:color="auto" w:sz="4" w:space="0"/>
            </w:tcBorders>
          </w:tcPr>
          <w:p w:rsidRPr="00224645" w:rsidR="00224645" w:rsidP="006B4F0C" w:rsidRDefault="00224645" w14:paraId="08349B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  <w:p w:rsidRPr="00224645" w:rsidR="00224645" w:rsidP="006B4F0C" w:rsidRDefault="00224645" w14:paraId="703F7FC5" w14:textId="73C522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4" w:type="dxa"/>
            <w:tcBorders>
              <w:bottom w:val="single" w:color="auto" w:sz="4" w:space="0"/>
            </w:tcBorders>
          </w:tcPr>
          <w:p w:rsidRPr="00224645" w:rsidR="00224645" w:rsidP="006B4F0C" w:rsidRDefault="00224645" w14:paraId="62A56D38" w14:textId="7C5A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3</w:t>
            </w:r>
          </w:p>
        </w:tc>
        <w:tc>
          <w:tcPr>
            <w:tcW w:w="594" w:type="dxa"/>
            <w:tcBorders>
              <w:bottom w:val="single" w:color="auto" w:sz="4" w:space="0"/>
            </w:tcBorders>
          </w:tcPr>
          <w:p w:rsidRPr="00224645" w:rsidR="00224645" w:rsidP="006B4F0C" w:rsidRDefault="00224645" w14:paraId="4F15A4DF" w14:textId="34A91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</w:tr>
      <w:tr w:rsidRPr="00224645" w:rsidR="00224645" w:rsidTr="006B4F0C" w14:paraId="75DD21B2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0D52173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58" w:type="dxa"/>
            <w:gridSpan w:val="7"/>
            <w:tcBorders>
              <w:right w:val="single" w:color="auto" w:sz="4" w:space="0"/>
            </w:tcBorders>
          </w:tcPr>
          <w:p w:rsidRPr="00224645" w:rsidR="00224645" w:rsidP="006B4F0C" w:rsidRDefault="00224645" w14:paraId="17F18048" w14:textId="7F1FA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orts Stars Brazil</w:t>
            </w:r>
          </w:p>
        </w:tc>
        <w:tc>
          <w:tcPr>
            <w:tcW w:w="7392" w:type="dxa"/>
            <w:gridSpan w:val="7"/>
            <w:tcBorders>
              <w:top w:val="single" w:color="auto" w:sz="4" w:space="0"/>
              <w:left w:val="single" w:color="auto" w:sz="4" w:space="0"/>
            </w:tcBorders>
          </w:tcPr>
          <w:p w:rsidRPr="00224645" w:rsidR="00224645" w:rsidP="006B4F0C" w:rsidRDefault="00224645" w14:paraId="025E472C" w14:textId="6C23A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sual Physical Therapy Care</w:t>
            </w:r>
          </w:p>
        </w:tc>
      </w:tr>
      <w:tr w:rsidRPr="00224645" w:rsidR="00224645" w:rsidTr="006B4F0C" w14:paraId="0A86A52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734470B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</w:tcPr>
          <w:p w:rsidRPr="00224645" w:rsidR="00224645" w:rsidP="006B4F0C" w:rsidRDefault="00224645" w14:paraId="169653A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  <w:p w:rsidRPr="00224645" w:rsidR="00224645" w:rsidP="006B4F0C" w:rsidRDefault="00224645" w14:paraId="23A55003" w14:textId="201465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29" w:type="dxa"/>
          </w:tcPr>
          <w:p w:rsidRPr="00224645" w:rsidR="00224645" w:rsidP="006B4F0C" w:rsidRDefault="00224645" w14:paraId="497CD6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proofErr w:type="spellEnd"/>
          </w:p>
          <w:p w:rsidRPr="00224645" w:rsidR="00224645" w:rsidP="006B4F0C" w:rsidRDefault="00224645" w14:paraId="17FB3EA9" w14:textId="552EE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17" w:type="dxa"/>
          </w:tcPr>
          <w:p w:rsidRPr="00224645" w:rsidR="00224645" w:rsidP="006B4F0C" w:rsidRDefault="00224645" w14:paraId="0280DE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</w:t>
            </w:r>
          </w:p>
          <w:p w:rsidRPr="00224645" w:rsidR="00224645" w:rsidP="006B4F0C" w:rsidRDefault="00224645" w14:paraId="1C9F9C62" w14:textId="24F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29" w:type="dxa"/>
          </w:tcPr>
          <w:p w:rsidRPr="00224645" w:rsidR="00224645" w:rsidP="006B4F0C" w:rsidRDefault="00224645" w14:paraId="323F1DEA" w14:textId="2D7F5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 intervention difference</w:t>
            </w:r>
          </w:p>
        </w:tc>
        <w:tc>
          <w:tcPr>
            <w:tcW w:w="652" w:type="dxa"/>
          </w:tcPr>
          <w:p w:rsidRPr="00224645" w:rsidR="00224645" w:rsidP="006B4F0C" w:rsidRDefault="00224645" w14:paraId="3A6B6A55" w14:textId="08D27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1139" w:type="dxa"/>
          </w:tcPr>
          <w:p w:rsidRPr="00224645" w:rsidR="00224645" w:rsidP="006B4F0C" w:rsidRDefault="00224645" w14:paraId="45DB0DEE" w14:textId="0DF2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 difference*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7FB22F23" w14:textId="27931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520D94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  <w:p w:rsidRPr="00224645" w:rsidR="00224645" w:rsidP="006B4F0C" w:rsidRDefault="00224645" w14:paraId="71C73D16" w14:textId="6DF8F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29" w:type="dxa"/>
          </w:tcPr>
          <w:p w:rsidRPr="00224645" w:rsidR="00224645" w:rsidP="006B4F0C" w:rsidRDefault="00224645" w14:paraId="0439CB5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proofErr w:type="spellEnd"/>
          </w:p>
          <w:p w:rsidRPr="00224645" w:rsidR="00224645" w:rsidP="006B4F0C" w:rsidRDefault="00224645" w14:paraId="037F5A13" w14:textId="3839D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065" w:type="dxa"/>
          </w:tcPr>
          <w:p w:rsidRPr="00224645" w:rsidR="00224645" w:rsidP="006B4F0C" w:rsidRDefault="00224645" w14:paraId="1EF494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</w:t>
            </w:r>
          </w:p>
          <w:p w:rsidRPr="00224645" w:rsidR="00224645" w:rsidP="006B4F0C" w:rsidRDefault="00224645" w14:paraId="47AF3FBA" w14:textId="28033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44" w:type="dxa"/>
          </w:tcPr>
          <w:p w:rsidRPr="00224645" w:rsidR="00224645" w:rsidP="006B4F0C" w:rsidRDefault="00224645" w14:paraId="292C9E95" w14:textId="1ECA22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 intervention difference*</w:t>
            </w:r>
          </w:p>
        </w:tc>
        <w:tc>
          <w:tcPr>
            <w:tcW w:w="950" w:type="dxa"/>
          </w:tcPr>
          <w:p w:rsidRPr="00224645" w:rsidR="00224645" w:rsidP="006B4F0C" w:rsidRDefault="00224645" w14:paraId="2FCC9611" w14:textId="4BABE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1164" w:type="dxa"/>
          </w:tcPr>
          <w:p w:rsidRPr="00224645" w:rsidR="00224645" w:rsidP="006B4F0C" w:rsidRDefault="00224645" w14:paraId="56A5DF25" w14:textId="1CA53A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 difference*</w:t>
            </w:r>
          </w:p>
        </w:tc>
        <w:tc>
          <w:tcPr>
            <w:tcW w:w="594" w:type="dxa"/>
          </w:tcPr>
          <w:p w:rsidRPr="00224645" w:rsidR="00224645" w:rsidP="006B4F0C" w:rsidRDefault="00224645" w14:paraId="346E6788" w14:textId="09BEE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</w:tr>
      <w:tr w:rsidRPr="00224645" w:rsidR="00224645" w:rsidTr="006B4F0C" w14:paraId="2B39B00E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491FDE1B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activity levels- Time in LPA</w:t>
            </w:r>
          </w:p>
          <w:p w:rsidRPr="00224645" w:rsidR="00224645" w:rsidP="006B4F0C" w:rsidRDefault="00224645" w14:paraId="66988ECB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Accelerometer</w:t>
            </w:r>
          </w:p>
        </w:tc>
        <w:tc>
          <w:tcPr>
            <w:tcW w:w="1012" w:type="dxa"/>
          </w:tcPr>
          <w:p w:rsidRPr="00224645" w:rsidR="00224645" w:rsidP="006B4F0C" w:rsidRDefault="00224645" w14:paraId="05AAEB8C" w14:textId="120C61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30.11 (10.01)</w:t>
            </w:r>
          </w:p>
        </w:tc>
        <w:tc>
          <w:tcPr>
            <w:tcW w:w="1229" w:type="dxa"/>
          </w:tcPr>
          <w:p w:rsidRPr="00224645" w:rsidR="00224645" w:rsidP="006B4F0C" w:rsidRDefault="00224645" w14:paraId="091B1F9F" w14:textId="191B8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52 (8.09)</w:t>
            </w:r>
          </w:p>
        </w:tc>
        <w:tc>
          <w:tcPr>
            <w:tcW w:w="1217" w:type="dxa"/>
          </w:tcPr>
          <w:p w:rsidRPr="00224645" w:rsidR="00224645" w:rsidP="006B4F0C" w:rsidRDefault="00224645" w14:paraId="7098CE5B" w14:textId="0639A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19 (7.72)</w:t>
            </w:r>
          </w:p>
        </w:tc>
        <w:tc>
          <w:tcPr>
            <w:tcW w:w="1229" w:type="dxa"/>
          </w:tcPr>
          <w:p w:rsidRPr="00224645" w:rsidR="00224645" w:rsidP="006B4F0C" w:rsidRDefault="00224645" w14:paraId="313170B8" w14:textId="04480B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1</w:t>
            </w:r>
          </w:p>
        </w:tc>
        <w:tc>
          <w:tcPr>
            <w:tcW w:w="652" w:type="dxa"/>
          </w:tcPr>
          <w:p w:rsidRPr="00224645" w:rsidR="00224645" w:rsidP="006B4F0C" w:rsidRDefault="00224645" w14:paraId="50BE1FD4" w14:textId="5ADD9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39" w:type="dxa"/>
          </w:tcPr>
          <w:p w:rsidRPr="00224645" w:rsidR="00224645" w:rsidP="006B4F0C" w:rsidRDefault="00224645" w14:paraId="28D7F1D1" w14:textId="69B438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7F64A4AE" w14:textId="41F4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530EAB89" w14:textId="5B63EE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33.62 (5.70)</w:t>
            </w:r>
          </w:p>
        </w:tc>
        <w:tc>
          <w:tcPr>
            <w:tcW w:w="1229" w:type="dxa"/>
          </w:tcPr>
          <w:p w:rsidRPr="00224645" w:rsidR="00224645" w:rsidP="006B4F0C" w:rsidRDefault="00224645" w14:paraId="74D77837" w14:textId="32C31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07 (5.06)</w:t>
            </w:r>
          </w:p>
        </w:tc>
        <w:tc>
          <w:tcPr>
            <w:tcW w:w="1065" w:type="dxa"/>
          </w:tcPr>
          <w:p w:rsidRPr="00224645" w:rsidR="00224645" w:rsidP="006B4F0C" w:rsidRDefault="00224645" w14:paraId="092BC0D5" w14:textId="778E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4 (8.06)</w:t>
            </w:r>
          </w:p>
        </w:tc>
        <w:tc>
          <w:tcPr>
            <w:tcW w:w="1244" w:type="dxa"/>
          </w:tcPr>
          <w:p w:rsidRPr="00224645" w:rsidR="00224645" w:rsidP="006B4F0C" w:rsidRDefault="00224645" w14:paraId="6E915FC0" w14:textId="6538E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5</w:t>
            </w:r>
          </w:p>
        </w:tc>
        <w:tc>
          <w:tcPr>
            <w:tcW w:w="950" w:type="dxa"/>
          </w:tcPr>
          <w:p w:rsidRPr="00224645" w:rsidR="00224645" w:rsidP="006B4F0C" w:rsidRDefault="00224645" w14:paraId="5A1347AD" w14:textId="52AA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64" w:type="dxa"/>
          </w:tcPr>
          <w:p w:rsidRPr="00224645" w:rsidR="00224645" w:rsidP="006B4F0C" w:rsidRDefault="00224645" w14:paraId="018335F1" w14:textId="56E1D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594" w:type="dxa"/>
          </w:tcPr>
          <w:p w:rsidRPr="00224645" w:rsidR="00224645" w:rsidP="006B4F0C" w:rsidRDefault="00224645" w14:paraId="30B1ACAA" w14:textId="318BA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Pr="00224645" w:rsidR="00224645" w:rsidTr="006B4F0C" w14:paraId="2131CB0F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5F23C8B3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activity levels- Time in MVPA</w:t>
            </w:r>
          </w:p>
          <w:p w:rsidRPr="00224645" w:rsidR="00224645" w:rsidP="006B4F0C" w:rsidRDefault="00224645" w14:paraId="7AD75D08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Accelerometer</w:t>
            </w:r>
          </w:p>
        </w:tc>
        <w:tc>
          <w:tcPr>
            <w:tcW w:w="1012" w:type="dxa"/>
          </w:tcPr>
          <w:p w:rsidRPr="00224645" w:rsidR="00224645" w:rsidP="006B4F0C" w:rsidRDefault="00224645" w14:paraId="3318EC3A" w14:textId="7FFA2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 xml:space="preserve">10.37 </w:t>
            </w:r>
            <w:proofErr w:type="gramStart"/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( 4.35</w:t>
            </w:r>
            <w:proofErr w:type="gramEnd"/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9" w:type="dxa"/>
          </w:tcPr>
          <w:p w:rsidRPr="00224645" w:rsidR="00224645" w:rsidP="006B4F0C" w:rsidRDefault="00224645" w14:paraId="5E2B2B56" w14:textId="5082F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7 (4.58)</w:t>
            </w:r>
          </w:p>
        </w:tc>
        <w:tc>
          <w:tcPr>
            <w:tcW w:w="1217" w:type="dxa"/>
          </w:tcPr>
          <w:p w:rsidRPr="00224645" w:rsidR="00224645" w:rsidP="006B4F0C" w:rsidRDefault="00224645" w14:paraId="392A59E9" w14:textId="6DD75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18 (4.78)</w:t>
            </w:r>
          </w:p>
        </w:tc>
        <w:tc>
          <w:tcPr>
            <w:tcW w:w="1229" w:type="dxa"/>
          </w:tcPr>
          <w:p w:rsidRPr="00224645" w:rsidR="00224645" w:rsidP="006B4F0C" w:rsidRDefault="00224645" w14:paraId="28C8070E" w14:textId="01BA0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652" w:type="dxa"/>
          </w:tcPr>
          <w:p w:rsidRPr="00224645" w:rsidR="00224645" w:rsidP="006B4F0C" w:rsidRDefault="00224645" w14:paraId="1CC35B89" w14:textId="58E806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39" w:type="dxa"/>
          </w:tcPr>
          <w:p w:rsidRPr="00224645" w:rsidR="00224645" w:rsidP="006B4F0C" w:rsidRDefault="00224645" w14:paraId="0D9B5A22" w14:textId="55DB5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1BDD8925" w14:textId="5A255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1CE30C29" w14:textId="23C488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 xml:space="preserve">11.87 </w:t>
            </w:r>
            <w:proofErr w:type="gramStart"/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( 4.88</w:t>
            </w:r>
            <w:proofErr w:type="gramEnd"/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9" w:type="dxa"/>
          </w:tcPr>
          <w:p w:rsidRPr="00224645" w:rsidR="00224645" w:rsidP="006B4F0C" w:rsidRDefault="00224645" w14:paraId="4D5651D1" w14:textId="01AC5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6 (4.11)</w:t>
            </w:r>
          </w:p>
        </w:tc>
        <w:tc>
          <w:tcPr>
            <w:tcW w:w="1065" w:type="dxa"/>
          </w:tcPr>
          <w:p w:rsidRPr="00224645" w:rsidR="00224645" w:rsidP="006B4F0C" w:rsidRDefault="00224645" w14:paraId="038D9F5D" w14:textId="24D15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3 (3.46)</w:t>
            </w:r>
          </w:p>
        </w:tc>
        <w:tc>
          <w:tcPr>
            <w:tcW w:w="1244" w:type="dxa"/>
          </w:tcPr>
          <w:p w:rsidRPr="00224645" w:rsidR="00224645" w:rsidP="006B4F0C" w:rsidRDefault="00224645" w14:paraId="6B275D7E" w14:textId="719A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0</w:t>
            </w:r>
          </w:p>
        </w:tc>
        <w:tc>
          <w:tcPr>
            <w:tcW w:w="950" w:type="dxa"/>
          </w:tcPr>
          <w:p w:rsidRPr="00224645" w:rsidR="00224645" w:rsidP="006B4F0C" w:rsidRDefault="00224645" w14:paraId="603A9924" w14:textId="49D29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64" w:type="dxa"/>
          </w:tcPr>
          <w:p w:rsidRPr="00224645" w:rsidR="00224645" w:rsidP="006B4F0C" w:rsidRDefault="00224645" w14:paraId="50FE8A5B" w14:textId="54E32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4</w:t>
            </w:r>
          </w:p>
        </w:tc>
        <w:tc>
          <w:tcPr>
            <w:tcW w:w="594" w:type="dxa"/>
          </w:tcPr>
          <w:p w:rsidRPr="00224645" w:rsidR="00224645" w:rsidP="006B4F0C" w:rsidRDefault="00224645" w14:paraId="4311E959" w14:textId="2A1DE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</w:tr>
      <w:tr w:rsidRPr="00224645" w:rsidR="00224645" w:rsidTr="006B4F0C" w14:paraId="1EEC7772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0E47BC1E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activity levels- Mean MVPA/Week</w:t>
            </w:r>
          </w:p>
          <w:p w:rsidRPr="00224645" w:rsidR="00224645" w:rsidP="006B4F0C" w:rsidRDefault="00224645" w14:paraId="7108912E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Accelerometer</w:t>
            </w:r>
          </w:p>
        </w:tc>
        <w:tc>
          <w:tcPr>
            <w:tcW w:w="1012" w:type="dxa"/>
          </w:tcPr>
          <w:p w:rsidRPr="00224645" w:rsidR="00224645" w:rsidP="006B4F0C" w:rsidRDefault="00224645" w14:paraId="70B67A15" w14:textId="3B95D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65.63(28.68)</w:t>
            </w:r>
          </w:p>
        </w:tc>
        <w:tc>
          <w:tcPr>
            <w:tcW w:w="1229" w:type="dxa"/>
          </w:tcPr>
          <w:p w:rsidRPr="00224645" w:rsidR="00224645" w:rsidP="006B4F0C" w:rsidRDefault="00224645" w14:paraId="237678E2" w14:textId="4C7D8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29 (32.81)</w:t>
            </w:r>
          </w:p>
        </w:tc>
        <w:tc>
          <w:tcPr>
            <w:tcW w:w="1217" w:type="dxa"/>
          </w:tcPr>
          <w:p w:rsidRPr="00224645" w:rsidR="00224645" w:rsidP="006B4F0C" w:rsidRDefault="00224645" w14:paraId="13083651" w14:textId="78573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56 (31.32)</w:t>
            </w:r>
          </w:p>
        </w:tc>
        <w:tc>
          <w:tcPr>
            <w:tcW w:w="1229" w:type="dxa"/>
          </w:tcPr>
          <w:p w:rsidRPr="00224645" w:rsidR="00224645" w:rsidP="006B4F0C" w:rsidRDefault="00224645" w14:paraId="3D188E74" w14:textId="5849B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4</w:t>
            </w:r>
          </w:p>
        </w:tc>
        <w:tc>
          <w:tcPr>
            <w:tcW w:w="652" w:type="dxa"/>
          </w:tcPr>
          <w:p w:rsidRPr="00224645" w:rsidR="00224645" w:rsidP="006B4F0C" w:rsidRDefault="00224645" w14:paraId="721DC77D" w14:textId="1F17F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9" w:type="dxa"/>
          </w:tcPr>
          <w:p w:rsidRPr="00224645" w:rsidR="00224645" w:rsidP="006B4F0C" w:rsidRDefault="00224645" w14:paraId="7B7AEDF5" w14:textId="64C15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3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684ABF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</w:t>
            </w:r>
          </w:p>
          <w:p w:rsidRPr="00224645" w:rsidR="00224645" w:rsidP="006B4F0C" w:rsidRDefault="00224645" w14:paraId="3607D168" w14:textId="1429B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64F950EE" w14:textId="45BCE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</w:rPr>
              <w:t>69.05(20.64)</w:t>
            </w:r>
          </w:p>
        </w:tc>
        <w:tc>
          <w:tcPr>
            <w:tcW w:w="1229" w:type="dxa"/>
          </w:tcPr>
          <w:p w:rsidRPr="00224645" w:rsidR="00224645" w:rsidP="006B4F0C" w:rsidRDefault="00224645" w14:paraId="4BA2A59C" w14:textId="4C5CF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53 (21.89)</w:t>
            </w:r>
          </w:p>
        </w:tc>
        <w:tc>
          <w:tcPr>
            <w:tcW w:w="1065" w:type="dxa"/>
          </w:tcPr>
          <w:p w:rsidRPr="00224645" w:rsidR="00224645" w:rsidP="006B4F0C" w:rsidRDefault="00224645" w14:paraId="67F46312" w14:textId="0F4B9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76 (20.52)</w:t>
            </w:r>
          </w:p>
        </w:tc>
        <w:tc>
          <w:tcPr>
            <w:tcW w:w="1244" w:type="dxa"/>
          </w:tcPr>
          <w:p w:rsidRPr="00224645" w:rsidR="00224645" w:rsidP="006B4F0C" w:rsidRDefault="00224645" w14:paraId="2589A7F2" w14:textId="2F72C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52</w:t>
            </w:r>
          </w:p>
        </w:tc>
        <w:tc>
          <w:tcPr>
            <w:tcW w:w="950" w:type="dxa"/>
          </w:tcPr>
          <w:p w:rsidRPr="00224645" w:rsidR="00224645" w:rsidP="006B4F0C" w:rsidRDefault="00224645" w14:paraId="2CFCB2CD" w14:textId="613D0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64" w:type="dxa"/>
          </w:tcPr>
          <w:p w:rsidRPr="00224645" w:rsidR="00224645" w:rsidP="006B4F0C" w:rsidRDefault="00224645" w14:paraId="5FAB9464" w14:textId="57B1B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,29</w:t>
            </w:r>
          </w:p>
        </w:tc>
        <w:tc>
          <w:tcPr>
            <w:tcW w:w="594" w:type="dxa"/>
          </w:tcPr>
          <w:p w:rsidRPr="00224645" w:rsidR="00224645" w:rsidP="006B4F0C" w:rsidRDefault="00224645" w14:paraId="75642BAD" w14:textId="5904A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</w:tr>
      <w:tr w:rsidRPr="00224645" w:rsidR="00224645" w:rsidTr="006B4F0C" w14:paraId="00026C8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70AF23F5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literacy</w:t>
            </w:r>
          </w:p>
          <w:p w:rsidRPr="00224645" w:rsidR="00224645" w:rsidP="006B4F0C" w:rsidRDefault="00224645" w14:paraId="0A035C27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PLP-Quest</w:t>
            </w:r>
          </w:p>
        </w:tc>
        <w:tc>
          <w:tcPr>
            <w:tcW w:w="1012" w:type="dxa"/>
          </w:tcPr>
          <w:p w:rsidRPr="00224645" w:rsidR="00224645" w:rsidP="006B4F0C" w:rsidRDefault="00224645" w14:paraId="3DF2F83E" w14:textId="1F09CF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94 (15.79)</w:t>
            </w:r>
          </w:p>
        </w:tc>
        <w:tc>
          <w:tcPr>
            <w:tcW w:w="1229" w:type="dxa"/>
          </w:tcPr>
          <w:p w:rsidRPr="00224645" w:rsidR="00224645" w:rsidP="006B4F0C" w:rsidRDefault="00224645" w14:paraId="2D2A4595" w14:textId="0F6E8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69 (15.02)</w:t>
            </w:r>
          </w:p>
        </w:tc>
        <w:tc>
          <w:tcPr>
            <w:tcW w:w="1217" w:type="dxa"/>
          </w:tcPr>
          <w:p w:rsidRPr="00224645" w:rsidR="00224645" w:rsidP="006B4F0C" w:rsidRDefault="00224645" w14:paraId="49BC1D8D" w14:textId="33641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05 (19.12)</w:t>
            </w:r>
          </w:p>
        </w:tc>
        <w:tc>
          <w:tcPr>
            <w:tcW w:w="1229" w:type="dxa"/>
          </w:tcPr>
          <w:p w:rsidRPr="00224645" w:rsidR="00224645" w:rsidP="006B4F0C" w:rsidRDefault="00224645" w14:paraId="50C67B72" w14:textId="594AE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5</w:t>
            </w:r>
          </w:p>
        </w:tc>
        <w:tc>
          <w:tcPr>
            <w:tcW w:w="652" w:type="dxa"/>
          </w:tcPr>
          <w:p w:rsidRPr="00224645" w:rsidR="00224645" w:rsidP="006B4F0C" w:rsidRDefault="00224645" w14:paraId="697A9A5B" w14:textId="29E73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139" w:type="dxa"/>
          </w:tcPr>
          <w:p w:rsidRPr="00224645" w:rsidR="00224645" w:rsidP="006B4F0C" w:rsidRDefault="00224645" w14:paraId="1F807C03" w14:textId="1664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1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1F224899" w14:textId="165E0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0147D054" w14:textId="46E7D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45 (17.29)</w:t>
            </w:r>
          </w:p>
        </w:tc>
        <w:tc>
          <w:tcPr>
            <w:tcW w:w="1229" w:type="dxa"/>
          </w:tcPr>
          <w:p w:rsidRPr="00224645" w:rsidR="00224645" w:rsidP="006B4F0C" w:rsidRDefault="00224645" w14:paraId="3B0FE994" w14:textId="5C514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43 (15.98)</w:t>
            </w:r>
          </w:p>
        </w:tc>
        <w:tc>
          <w:tcPr>
            <w:tcW w:w="1065" w:type="dxa"/>
          </w:tcPr>
          <w:p w:rsidRPr="00224645" w:rsidR="00224645" w:rsidP="006B4F0C" w:rsidRDefault="00224645" w14:paraId="6C809C0B" w14:textId="31AB2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05 (20.99)</w:t>
            </w:r>
          </w:p>
        </w:tc>
        <w:tc>
          <w:tcPr>
            <w:tcW w:w="1244" w:type="dxa"/>
          </w:tcPr>
          <w:p w:rsidRPr="00224645" w:rsidR="00224645" w:rsidP="006B4F0C" w:rsidRDefault="00224645" w14:paraId="1CEF5007" w14:textId="0343B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8</w:t>
            </w:r>
          </w:p>
        </w:tc>
        <w:tc>
          <w:tcPr>
            <w:tcW w:w="950" w:type="dxa"/>
          </w:tcPr>
          <w:p w:rsidRPr="00224645" w:rsidR="00224645" w:rsidP="006B4F0C" w:rsidRDefault="00224645" w14:paraId="23DDE41A" w14:textId="58B49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64" w:type="dxa"/>
          </w:tcPr>
          <w:p w:rsidRPr="00224645" w:rsidR="00224645" w:rsidP="006B4F0C" w:rsidRDefault="00224645" w14:paraId="4EA11641" w14:textId="204AC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0</w:t>
            </w:r>
          </w:p>
        </w:tc>
        <w:tc>
          <w:tcPr>
            <w:tcW w:w="594" w:type="dxa"/>
          </w:tcPr>
          <w:p w:rsidRPr="00224645" w:rsidR="00224645" w:rsidP="006B4F0C" w:rsidRDefault="00224645" w14:paraId="12847ED5" w14:textId="6FD6E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Pr="00224645" w:rsidR="00224645" w:rsidTr="006B4F0C" w14:paraId="28C1C601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78092A09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skills locomotor capacity</w:t>
            </w:r>
          </w:p>
          <w:p w:rsidRPr="00224645" w:rsidR="00224645" w:rsidP="006B4F0C" w:rsidRDefault="00224645" w14:paraId="129E9CAD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TGMD2</w:t>
            </w:r>
          </w:p>
        </w:tc>
        <w:tc>
          <w:tcPr>
            <w:tcW w:w="1012" w:type="dxa"/>
          </w:tcPr>
          <w:p w:rsidRPr="00224645" w:rsidR="00224645" w:rsidP="006B4F0C" w:rsidRDefault="00224645" w14:paraId="69ED4E6B" w14:textId="5111C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5 (10.34)</w:t>
            </w:r>
          </w:p>
        </w:tc>
        <w:tc>
          <w:tcPr>
            <w:tcW w:w="1229" w:type="dxa"/>
          </w:tcPr>
          <w:p w:rsidRPr="00224645" w:rsidR="00224645" w:rsidP="006B4F0C" w:rsidRDefault="00224645" w14:paraId="4FE65A34" w14:textId="1DEFA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33 (9.57)</w:t>
            </w:r>
          </w:p>
        </w:tc>
        <w:tc>
          <w:tcPr>
            <w:tcW w:w="1217" w:type="dxa"/>
          </w:tcPr>
          <w:p w:rsidRPr="00224645" w:rsidR="00224645" w:rsidP="006B4F0C" w:rsidRDefault="00224645" w14:paraId="531F55FB" w14:textId="21A20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66 (9.16)</w:t>
            </w:r>
          </w:p>
        </w:tc>
        <w:tc>
          <w:tcPr>
            <w:tcW w:w="1229" w:type="dxa"/>
          </w:tcPr>
          <w:p w:rsidRPr="00224645" w:rsidR="00224645" w:rsidP="006B4F0C" w:rsidRDefault="00224645" w14:paraId="743256E5" w14:textId="266A9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8</w:t>
            </w:r>
          </w:p>
        </w:tc>
        <w:tc>
          <w:tcPr>
            <w:tcW w:w="652" w:type="dxa"/>
          </w:tcPr>
          <w:p w:rsidRPr="00224645" w:rsidR="00224645" w:rsidP="006B4F0C" w:rsidRDefault="00224645" w14:paraId="4A3C91CB" w14:textId="63730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39" w:type="dxa"/>
          </w:tcPr>
          <w:p w:rsidRPr="00224645" w:rsidR="00224645" w:rsidP="006B4F0C" w:rsidRDefault="00224645" w14:paraId="10B1E34E" w14:textId="310F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1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1369D08D" w14:textId="39CFF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5D7260F3" w14:textId="5113F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22 (9.34)</w:t>
            </w:r>
          </w:p>
        </w:tc>
        <w:tc>
          <w:tcPr>
            <w:tcW w:w="1229" w:type="dxa"/>
          </w:tcPr>
          <w:p w:rsidRPr="00224645" w:rsidR="00224645" w:rsidP="006B4F0C" w:rsidRDefault="00224645" w14:paraId="07FE3F2B" w14:textId="3476A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38 (9.81)</w:t>
            </w:r>
          </w:p>
        </w:tc>
        <w:tc>
          <w:tcPr>
            <w:tcW w:w="1065" w:type="dxa"/>
          </w:tcPr>
          <w:p w:rsidRPr="00224645" w:rsidR="00224645" w:rsidP="006B4F0C" w:rsidRDefault="00224645" w14:paraId="3FCA15E2" w14:textId="0EA2E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16 (9.90)</w:t>
            </w:r>
          </w:p>
        </w:tc>
        <w:tc>
          <w:tcPr>
            <w:tcW w:w="1244" w:type="dxa"/>
          </w:tcPr>
          <w:p w:rsidRPr="00224645" w:rsidR="00224645" w:rsidP="006B4F0C" w:rsidRDefault="00224645" w14:paraId="46B660F5" w14:textId="2288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6</w:t>
            </w:r>
          </w:p>
        </w:tc>
        <w:tc>
          <w:tcPr>
            <w:tcW w:w="950" w:type="dxa"/>
          </w:tcPr>
          <w:p w:rsidRPr="00224645" w:rsidR="00224645" w:rsidP="006B4F0C" w:rsidRDefault="00224645" w14:paraId="5DB27962" w14:textId="5A7C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164" w:type="dxa"/>
          </w:tcPr>
          <w:p w:rsidRPr="00224645" w:rsidR="00224645" w:rsidP="006B4F0C" w:rsidRDefault="00224645" w14:paraId="61A6071A" w14:textId="228E6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94" w:type="dxa"/>
          </w:tcPr>
          <w:p w:rsidRPr="00224645" w:rsidR="00224645" w:rsidP="006B4F0C" w:rsidRDefault="00224645" w14:paraId="22E79166" w14:textId="4D1F3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Pr="00224645" w:rsidR="00224645" w:rsidTr="006B4F0C" w14:paraId="56E4B6D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2CD5E6F0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skills object control capacity</w:t>
            </w:r>
          </w:p>
          <w:p w:rsidRPr="00224645" w:rsidR="00224645" w:rsidP="006B4F0C" w:rsidRDefault="00224645" w14:paraId="25093F1C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TGMD2</w:t>
            </w:r>
          </w:p>
        </w:tc>
        <w:tc>
          <w:tcPr>
            <w:tcW w:w="1012" w:type="dxa"/>
          </w:tcPr>
          <w:p w:rsidRPr="00224645" w:rsidR="00224645" w:rsidP="006B4F0C" w:rsidRDefault="00224645" w14:paraId="6EC6D84E" w14:textId="332E3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40 (10.67)</w:t>
            </w:r>
          </w:p>
        </w:tc>
        <w:tc>
          <w:tcPr>
            <w:tcW w:w="1229" w:type="dxa"/>
          </w:tcPr>
          <w:p w:rsidRPr="00224645" w:rsidR="00224645" w:rsidP="006B4F0C" w:rsidRDefault="00224645" w14:paraId="5D651EF2" w14:textId="0DB8E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55 (7.42)</w:t>
            </w:r>
          </w:p>
        </w:tc>
        <w:tc>
          <w:tcPr>
            <w:tcW w:w="1217" w:type="dxa"/>
          </w:tcPr>
          <w:p w:rsidRPr="00224645" w:rsidR="00224645" w:rsidP="006B4F0C" w:rsidRDefault="00224645" w14:paraId="0B611870" w14:textId="60E844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00 (5.73)</w:t>
            </w:r>
          </w:p>
        </w:tc>
        <w:tc>
          <w:tcPr>
            <w:tcW w:w="1229" w:type="dxa"/>
          </w:tcPr>
          <w:p w:rsidRPr="00224645" w:rsidR="00224645" w:rsidP="006B4F0C" w:rsidRDefault="00224645" w14:paraId="26F33118" w14:textId="502C9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5</w:t>
            </w:r>
          </w:p>
        </w:tc>
        <w:tc>
          <w:tcPr>
            <w:tcW w:w="652" w:type="dxa"/>
          </w:tcPr>
          <w:p w:rsidRPr="00224645" w:rsidR="00224645" w:rsidP="006B4F0C" w:rsidRDefault="00224645" w14:paraId="5AAF263B" w14:textId="58E6E8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139" w:type="dxa"/>
          </w:tcPr>
          <w:p w:rsidRPr="00224645" w:rsidR="00224645" w:rsidP="006B4F0C" w:rsidRDefault="00224645" w14:paraId="0C5A8E56" w14:textId="7A479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0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0913381C" w14:textId="272A6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415C4CDC" w14:textId="06BF4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23 (8.73)</w:t>
            </w:r>
          </w:p>
        </w:tc>
        <w:tc>
          <w:tcPr>
            <w:tcW w:w="1229" w:type="dxa"/>
          </w:tcPr>
          <w:p w:rsidRPr="00224645" w:rsidR="00224645" w:rsidP="006B4F0C" w:rsidRDefault="00224645" w14:paraId="0CFD60BA" w14:textId="46BC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23 (6.98)</w:t>
            </w:r>
          </w:p>
        </w:tc>
        <w:tc>
          <w:tcPr>
            <w:tcW w:w="1065" w:type="dxa"/>
          </w:tcPr>
          <w:p w:rsidRPr="00224645" w:rsidR="00224645" w:rsidP="006B4F0C" w:rsidRDefault="00224645" w14:paraId="6F747A03" w14:textId="1A368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6 (8.15)</w:t>
            </w:r>
          </w:p>
        </w:tc>
        <w:tc>
          <w:tcPr>
            <w:tcW w:w="1244" w:type="dxa"/>
          </w:tcPr>
          <w:p w:rsidRPr="00224645" w:rsidR="00224645" w:rsidP="006B4F0C" w:rsidRDefault="00224645" w14:paraId="6279B901" w14:textId="6795BD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</w:t>
            </w:r>
          </w:p>
        </w:tc>
        <w:tc>
          <w:tcPr>
            <w:tcW w:w="950" w:type="dxa"/>
          </w:tcPr>
          <w:p w:rsidRPr="00224645" w:rsidR="00224645" w:rsidP="006B4F0C" w:rsidRDefault="00224645" w14:paraId="72BB3533" w14:textId="76900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64" w:type="dxa"/>
          </w:tcPr>
          <w:p w:rsidRPr="00224645" w:rsidR="00224645" w:rsidP="006B4F0C" w:rsidRDefault="00224645" w14:paraId="6782FC5B" w14:textId="427CF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</w:t>
            </w:r>
          </w:p>
        </w:tc>
        <w:tc>
          <w:tcPr>
            <w:tcW w:w="594" w:type="dxa"/>
          </w:tcPr>
          <w:p w:rsidRPr="00224645" w:rsidR="00224645" w:rsidP="006B4F0C" w:rsidRDefault="00224645" w14:paraId="12F4DD91" w14:textId="5074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</w:tr>
      <w:tr w:rsidRPr="00224645" w:rsidR="00224645" w:rsidTr="006B4F0C" w14:paraId="778785F6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1F47A55C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skills overall capacity</w:t>
            </w:r>
          </w:p>
          <w:p w:rsidRPr="00224645" w:rsidR="00224645" w:rsidP="006B4F0C" w:rsidRDefault="00224645" w14:paraId="1A9F7DEF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TGMD2</w:t>
            </w:r>
          </w:p>
        </w:tc>
        <w:tc>
          <w:tcPr>
            <w:tcW w:w="1012" w:type="dxa"/>
          </w:tcPr>
          <w:p w:rsidRPr="00224645" w:rsidR="00224645" w:rsidP="006B4F0C" w:rsidRDefault="00224645" w14:paraId="73AF068C" w14:textId="0F896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55 (18.72)</w:t>
            </w:r>
          </w:p>
        </w:tc>
        <w:tc>
          <w:tcPr>
            <w:tcW w:w="1229" w:type="dxa"/>
          </w:tcPr>
          <w:p w:rsidRPr="00224645" w:rsidR="00224645" w:rsidP="006B4F0C" w:rsidRDefault="00224645" w14:paraId="1C9B2910" w14:textId="0A2552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88 (15.86)</w:t>
            </w:r>
          </w:p>
        </w:tc>
        <w:tc>
          <w:tcPr>
            <w:tcW w:w="1217" w:type="dxa"/>
          </w:tcPr>
          <w:p w:rsidRPr="00224645" w:rsidR="00224645" w:rsidP="006B4F0C" w:rsidRDefault="00224645" w14:paraId="07831C90" w14:textId="49A2D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92 (13.68)</w:t>
            </w:r>
          </w:p>
        </w:tc>
        <w:tc>
          <w:tcPr>
            <w:tcW w:w="1229" w:type="dxa"/>
          </w:tcPr>
          <w:p w:rsidRPr="00224645" w:rsidR="00224645" w:rsidP="006B4F0C" w:rsidRDefault="00224645" w14:paraId="4BEB7A4E" w14:textId="2D65A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3</w:t>
            </w:r>
          </w:p>
        </w:tc>
        <w:tc>
          <w:tcPr>
            <w:tcW w:w="652" w:type="dxa"/>
          </w:tcPr>
          <w:p w:rsidRPr="00224645" w:rsidR="00224645" w:rsidP="006B4F0C" w:rsidRDefault="00224645" w14:paraId="23BFF2CE" w14:textId="2FBF6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139" w:type="dxa"/>
          </w:tcPr>
          <w:p w:rsidRPr="00224645" w:rsidR="00224645" w:rsidP="006B4F0C" w:rsidRDefault="00224645" w14:paraId="15D294F7" w14:textId="209DB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7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4AA99030" w14:textId="5D6BE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660D4DB6" w14:textId="73D678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47 (17.15)</w:t>
            </w:r>
          </w:p>
        </w:tc>
        <w:tc>
          <w:tcPr>
            <w:tcW w:w="1229" w:type="dxa"/>
          </w:tcPr>
          <w:p w:rsidRPr="00224645" w:rsidR="00224645" w:rsidP="006B4F0C" w:rsidRDefault="00224645" w14:paraId="276B3BE0" w14:textId="39461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61 (16.00)</w:t>
            </w:r>
          </w:p>
        </w:tc>
        <w:tc>
          <w:tcPr>
            <w:tcW w:w="1065" w:type="dxa"/>
          </w:tcPr>
          <w:p w:rsidRPr="00224645" w:rsidR="00224645" w:rsidP="006B4F0C" w:rsidRDefault="00224645" w14:paraId="57E4C469" w14:textId="38BB2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08 (16.53)</w:t>
            </w:r>
          </w:p>
        </w:tc>
        <w:tc>
          <w:tcPr>
            <w:tcW w:w="1244" w:type="dxa"/>
          </w:tcPr>
          <w:p w:rsidRPr="00224645" w:rsidR="00224645" w:rsidP="006B4F0C" w:rsidRDefault="00224645" w14:paraId="7E4FC748" w14:textId="0ED71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4</w:t>
            </w:r>
          </w:p>
        </w:tc>
        <w:tc>
          <w:tcPr>
            <w:tcW w:w="950" w:type="dxa"/>
          </w:tcPr>
          <w:p w:rsidRPr="00224645" w:rsidR="00224645" w:rsidP="006B4F0C" w:rsidRDefault="00224645" w14:paraId="559D1EE0" w14:textId="6C96C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64" w:type="dxa"/>
          </w:tcPr>
          <w:p w:rsidRPr="00224645" w:rsidR="00224645" w:rsidP="006B4F0C" w:rsidRDefault="00224645" w14:paraId="654A357A" w14:textId="1B95A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1</w:t>
            </w:r>
          </w:p>
        </w:tc>
        <w:tc>
          <w:tcPr>
            <w:tcW w:w="594" w:type="dxa"/>
          </w:tcPr>
          <w:p w:rsidRPr="00224645" w:rsidR="00224645" w:rsidP="006B4F0C" w:rsidRDefault="00224645" w14:paraId="07B64BD3" w14:textId="57C7C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</w:tr>
      <w:tr w:rsidRPr="00224645" w:rsidR="00224645" w:rsidTr="006B4F0C" w14:paraId="6E2C671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252B23EF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skills capacity</w:t>
            </w:r>
          </w:p>
          <w:p w:rsidRPr="00224645" w:rsidR="00224645" w:rsidP="006B4F0C" w:rsidRDefault="00224645" w14:paraId="030E3B27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Challenge test</w:t>
            </w:r>
          </w:p>
        </w:tc>
        <w:tc>
          <w:tcPr>
            <w:tcW w:w="1012" w:type="dxa"/>
          </w:tcPr>
          <w:p w:rsidRPr="00224645" w:rsidR="00224645" w:rsidP="006B4F0C" w:rsidRDefault="00224645" w14:paraId="54000AE7" w14:textId="6BC28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84 (20.10)</w:t>
            </w:r>
          </w:p>
        </w:tc>
        <w:tc>
          <w:tcPr>
            <w:tcW w:w="1229" w:type="dxa"/>
          </w:tcPr>
          <w:p w:rsidRPr="00224645" w:rsidR="00224645" w:rsidP="006B4F0C" w:rsidRDefault="00224645" w14:paraId="20AF218E" w14:textId="54D56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40 (21.57)</w:t>
            </w:r>
          </w:p>
        </w:tc>
        <w:tc>
          <w:tcPr>
            <w:tcW w:w="1217" w:type="dxa"/>
          </w:tcPr>
          <w:p w:rsidRPr="00224645" w:rsidR="00224645" w:rsidP="006B4F0C" w:rsidRDefault="00224645" w14:paraId="79A702B3" w14:textId="0713F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72 (19.10)</w:t>
            </w:r>
          </w:p>
        </w:tc>
        <w:tc>
          <w:tcPr>
            <w:tcW w:w="1229" w:type="dxa"/>
          </w:tcPr>
          <w:p w:rsidRPr="00224645" w:rsidR="00224645" w:rsidP="006B4F0C" w:rsidRDefault="00224645" w14:paraId="171F7D1F" w14:textId="5CBA9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6</w:t>
            </w:r>
          </w:p>
        </w:tc>
        <w:tc>
          <w:tcPr>
            <w:tcW w:w="652" w:type="dxa"/>
          </w:tcPr>
          <w:p w:rsidRPr="00224645" w:rsidR="00224645" w:rsidP="006B4F0C" w:rsidRDefault="00224645" w14:paraId="2E0FDDE9" w14:textId="7CD4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39" w:type="dxa"/>
          </w:tcPr>
          <w:p w:rsidRPr="00224645" w:rsidR="00224645" w:rsidP="006B4F0C" w:rsidRDefault="00224645" w14:paraId="31C110B5" w14:textId="10BAD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8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56AABA28" w14:textId="6AC17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6EB47887" w14:textId="7118E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55 (21.23)</w:t>
            </w:r>
          </w:p>
        </w:tc>
        <w:tc>
          <w:tcPr>
            <w:tcW w:w="1229" w:type="dxa"/>
          </w:tcPr>
          <w:p w:rsidRPr="00224645" w:rsidR="00224645" w:rsidP="006B4F0C" w:rsidRDefault="00224645" w14:paraId="1C80D7BE" w14:textId="4FE5E0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57 (24.67)</w:t>
            </w:r>
          </w:p>
        </w:tc>
        <w:tc>
          <w:tcPr>
            <w:tcW w:w="1065" w:type="dxa"/>
          </w:tcPr>
          <w:p w:rsidRPr="00224645" w:rsidR="00224645" w:rsidP="006B4F0C" w:rsidRDefault="00224645" w14:paraId="15E161E0" w14:textId="7F719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43 (24.23)</w:t>
            </w:r>
          </w:p>
        </w:tc>
        <w:tc>
          <w:tcPr>
            <w:tcW w:w="1244" w:type="dxa"/>
          </w:tcPr>
          <w:p w:rsidRPr="00224645" w:rsidR="00224645" w:rsidP="006B4F0C" w:rsidRDefault="00224645" w14:paraId="02749DA7" w14:textId="6F90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2</w:t>
            </w:r>
          </w:p>
        </w:tc>
        <w:tc>
          <w:tcPr>
            <w:tcW w:w="950" w:type="dxa"/>
          </w:tcPr>
          <w:p w:rsidRPr="00224645" w:rsidR="00224645" w:rsidP="006B4F0C" w:rsidRDefault="00224645" w14:paraId="4ED0C9E3" w14:textId="05C10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164" w:type="dxa"/>
          </w:tcPr>
          <w:p w:rsidRPr="00224645" w:rsidR="00224645" w:rsidP="006B4F0C" w:rsidRDefault="00224645" w14:paraId="71E3D5C5" w14:textId="25DBD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594" w:type="dxa"/>
          </w:tcPr>
          <w:p w:rsidRPr="00224645" w:rsidR="00224645" w:rsidP="006B4F0C" w:rsidRDefault="00224645" w14:paraId="3ADDE87A" w14:textId="7DBEE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Pr="00224645" w:rsidR="00224645" w:rsidTr="006B4F0C" w14:paraId="6B00D827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387B9DDF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lance</w:t>
            </w:r>
          </w:p>
          <w:p w:rsidRPr="00224645" w:rsidR="00224645" w:rsidP="006B4F0C" w:rsidRDefault="00224645" w14:paraId="7964369F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d by Kids Mini </w:t>
            </w:r>
            <w:proofErr w:type="spellStart"/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STest</w:t>
            </w:r>
            <w:proofErr w:type="spellEnd"/>
          </w:p>
        </w:tc>
        <w:tc>
          <w:tcPr>
            <w:tcW w:w="1012" w:type="dxa"/>
          </w:tcPr>
          <w:p w:rsidRPr="00224645" w:rsidR="00224645" w:rsidP="006B4F0C" w:rsidRDefault="00224645" w14:paraId="14905DF6" w14:textId="3BFB3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25 (4.20)</w:t>
            </w:r>
          </w:p>
        </w:tc>
        <w:tc>
          <w:tcPr>
            <w:tcW w:w="1229" w:type="dxa"/>
          </w:tcPr>
          <w:p w:rsidRPr="00224645" w:rsidR="00224645" w:rsidP="006B4F0C" w:rsidRDefault="00224645" w14:paraId="017164F0" w14:textId="1AC4D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56 (6.98)</w:t>
            </w:r>
          </w:p>
        </w:tc>
        <w:tc>
          <w:tcPr>
            <w:tcW w:w="1217" w:type="dxa"/>
          </w:tcPr>
          <w:p w:rsidRPr="00224645" w:rsidR="00224645" w:rsidP="006B4F0C" w:rsidRDefault="00224645" w14:paraId="7639F1FF" w14:textId="23FF8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73 (3.57)</w:t>
            </w:r>
          </w:p>
        </w:tc>
        <w:tc>
          <w:tcPr>
            <w:tcW w:w="1229" w:type="dxa"/>
          </w:tcPr>
          <w:p w:rsidRPr="00224645" w:rsidR="00224645" w:rsidP="006B4F0C" w:rsidRDefault="00224645" w14:paraId="2805C74A" w14:textId="7D101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652" w:type="dxa"/>
          </w:tcPr>
          <w:p w:rsidRPr="00224645" w:rsidR="00224645" w:rsidP="006B4F0C" w:rsidRDefault="00224645" w14:paraId="00BB2672" w14:textId="6C59D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39" w:type="dxa"/>
          </w:tcPr>
          <w:p w:rsidRPr="00224645" w:rsidR="00224645" w:rsidP="006B4F0C" w:rsidRDefault="00224645" w14:paraId="26BE9E9C" w14:textId="1A33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79D78D2D" w14:textId="38A2BA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5D500021" w14:textId="5F2060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52 (2.83)</w:t>
            </w:r>
          </w:p>
        </w:tc>
        <w:tc>
          <w:tcPr>
            <w:tcW w:w="1229" w:type="dxa"/>
          </w:tcPr>
          <w:p w:rsidRPr="00224645" w:rsidR="00224645" w:rsidP="006B4F0C" w:rsidRDefault="00224645" w14:paraId="6121CF1F" w14:textId="40F50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38 (2.46)</w:t>
            </w:r>
          </w:p>
        </w:tc>
        <w:tc>
          <w:tcPr>
            <w:tcW w:w="1065" w:type="dxa"/>
          </w:tcPr>
          <w:p w:rsidRPr="00224645" w:rsidR="00224645" w:rsidP="006B4F0C" w:rsidRDefault="00224645" w14:paraId="6913CFFF" w14:textId="44841D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23 (3.39)</w:t>
            </w:r>
          </w:p>
        </w:tc>
        <w:tc>
          <w:tcPr>
            <w:tcW w:w="1244" w:type="dxa"/>
          </w:tcPr>
          <w:p w:rsidRPr="00224645" w:rsidR="00224645" w:rsidP="006B4F0C" w:rsidRDefault="00224645" w14:paraId="381F4D84" w14:textId="5A84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950" w:type="dxa"/>
          </w:tcPr>
          <w:p w:rsidRPr="00224645" w:rsidR="00224645" w:rsidP="006B4F0C" w:rsidRDefault="00224645" w14:paraId="23ED9FAA" w14:textId="222D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64" w:type="dxa"/>
          </w:tcPr>
          <w:p w:rsidRPr="00224645" w:rsidR="00224645" w:rsidP="006B4F0C" w:rsidRDefault="00224645" w14:paraId="500B9887" w14:textId="1F80C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594" w:type="dxa"/>
          </w:tcPr>
          <w:p w:rsidRPr="00224645" w:rsidR="00224645" w:rsidP="006B4F0C" w:rsidRDefault="00224645" w14:paraId="6E130702" w14:textId="2A567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Pr="00224645" w:rsidR="00224645" w:rsidTr="006B4F0C" w14:paraId="0657D9B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1A7136E6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le Power- Mean</w:t>
            </w:r>
          </w:p>
          <w:p w:rsidRPr="00224645" w:rsidR="00224645" w:rsidP="006B4F0C" w:rsidRDefault="00224645" w14:paraId="0453CA3C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MPST</w:t>
            </w:r>
          </w:p>
        </w:tc>
        <w:tc>
          <w:tcPr>
            <w:tcW w:w="1012" w:type="dxa"/>
          </w:tcPr>
          <w:p w:rsidRPr="00224645" w:rsidR="00224645" w:rsidP="006B4F0C" w:rsidRDefault="00224645" w14:paraId="1D820783" w14:textId="71E6C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55 (18.72)</w:t>
            </w:r>
          </w:p>
        </w:tc>
        <w:tc>
          <w:tcPr>
            <w:tcW w:w="1229" w:type="dxa"/>
          </w:tcPr>
          <w:p w:rsidRPr="00224645" w:rsidR="00224645" w:rsidP="006B4F0C" w:rsidRDefault="00224645" w14:paraId="2066EA68" w14:textId="0C3B8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23 (41.96)</w:t>
            </w:r>
          </w:p>
        </w:tc>
        <w:tc>
          <w:tcPr>
            <w:tcW w:w="1217" w:type="dxa"/>
          </w:tcPr>
          <w:p w:rsidRPr="00224645" w:rsidR="00224645" w:rsidP="006B4F0C" w:rsidRDefault="00224645" w14:paraId="273B6C01" w14:textId="1CC81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41 (40.56)</w:t>
            </w:r>
          </w:p>
        </w:tc>
        <w:tc>
          <w:tcPr>
            <w:tcW w:w="1229" w:type="dxa"/>
          </w:tcPr>
          <w:p w:rsidRPr="00224645" w:rsidR="00224645" w:rsidP="006B4F0C" w:rsidRDefault="00224645" w14:paraId="2DAB1C22" w14:textId="4CE07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21</w:t>
            </w:r>
          </w:p>
        </w:tc>
        <w:tc>
          <w:tcPr>
            <w:tcW w:w="652" w:type="dxa"/>
          </w:tcPr>
          <w:p w:rsidRPr="00224645" w:rsidR="00224645" w:rsidP="006B4F0C" w:rsidRDefault="00224645" w14:paraId="18631FEB" w14:textId="5A325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39" w:type="dxa"/>
          </w:tcPr>
          <w:p w:rsidRPr="00224645" w:rsidR="00224645" w:rsidP="006B4F0C" w:rsidRDefault="00224645" w14:paraId="2DCC2C80" w14:textId="55E654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9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0CD3F1D6" w14:textId="004B1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39F14F39" w14:textId="53269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47 (17.15)</w:t>
            </w:r>
          </w:p>
        </w:tc>
        <w:tc>
          <w:tcPr>
            <w:tcW w:w="1229" w:type="dxa"/>
          </w:tcPr>
          <w:p w:rsidRPr="00224645" w:rsidR="00224645" w:rsidP="006B4F0C" w:rsidRDefault="00224645" w14:paraId="7979052F" w14:textId="14333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19 (66.57)</w:t>
            </w:r>
          </w:p>
        </w:tc>
        <w:tc>
          <w:tcPr>
            <w:tcW w:w="1065" w:type="dxa"/>
          </w:tcPr>
          <w:p w:rsidRPr="00224645" w:rsidR="00224645" w:rsidP="006B4F0C" w:rsidRDefault="00224645" w14:paraId="32C8E738" w14:textId="1B628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16 (42.43)</w:t>
            </w:r>
          </w:p>
        </w:tc>
        <w:tc>
          <w:tcPr>
            <w:tcW w:w="1244" w:type="dxa"/>
          </w:tcPr>
          <w:p w:rsidRPr="00224645" w:rsidR="00224645" w:rsidP="006B4F0C" w:rsidRDefault="00224645" w14:paraId="605B0EA8" w14:textId="4577D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</w:tc>
        <w:tc>
          <w:tcPr>
            <w:tcW w:w="950" w:type="dxa"/>
          </w:tcPr>
          <w:p w:rsidRPr="00224645" w:rsidR="00224645" w:rsidP="006B4F0C" w:rsidRDefault="00224645" w14:paraId="204E2F88" w14:textId="229BA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64" w:type="dxa"/>
          </w:tcPr>
          <w:p w:rsidRPr="00224645" w:rsidR="00224645" w:rsidP="006B4F0C" w:rsidRDefault="00224645" w14:paraId="2DD0FF0B" w14:textId="51989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.24</w:t>
            </w:r>
          </w:p>
        </w:tc>
        <w:tc>
          <w:tcPr>
            <w:tcW w:w="594" w:type="dxa"/>
          </w:tcPr>
          <w:p w:rsidRPr="00224645" w:rsidR="00224645" w:rsidP="006B4F0C" w:rsidRDefault="00224645" w14:paraId="7282287B" w14:textId="670F3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Pr="00224645" w:rsidR="00224645" w:rsidTr="006B4F0C" w14:paraId="389C4C91" w14:textId="77777777">
        <w:trPr>
          <w:gridAfter w:val="1"/>
          <w:wAfter w:w="17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73490697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le Power- Peak</w:t>
            </w:r>
          </w:p>
          <w:p w:rsidRPr="00224645" w:rsidR="00224645" w:rsidP="006B4F0C" w:rsidRDefault="00224645" w14:paraId="538ED460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MPST</w:t>
            </w:r>
          </w:p>
        </w:tc>
        <w:tc>
          <w:tcPr>
            <w:tcW w:w="1012" w:type="dxa"/>
          </w:tcPr>
          <w:p w:rsidRPr="00224645" w:rsidR="00224645" w:rsidP="006B4F0C" w:rsidRDefault="00224645" w14:paraId="29765B17" w14:textId="34999E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55 (47.61)</w:t>
            </w:r>
          </w:p>
        </w:tc>
        <w:tc>
          <w:tcPr>
            <w:tcW w:w="1229" w:type="dxa"/>
          </w:tcPr>
          <w:p w:rsidRPr="00224645" w:rsidR="00224645" w:rsidP="006B4F0C" w:rsidRDefault="00224645" w14:paraId="3C9150A1" w14:textId="6408C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33 (51.68)</w:t>
            </w:r>
          </w:p>
        </w:tc>
        <w:tc>
          <w:tcPr>
            <w:tcW w:w="1217" w:type="dxa"/>
          </w:tcPr>
          <w:p w:rsidRPr="00224645" w:rsidR="00224645" w:rsidP="006B4F0C" w:rsidRDefault="00224645" w14:paraId="2DCF1113" w14:textId="435C8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36 (44.62)</w:t>
            </w:r>
          </w:p>
        </w:tc>
        <w:tc>
          <w:tcPr>
            <w:tcW w:w="1229" w:type="dxa"/>
          </w:tcPr>
          <w:p w:rsidRPr="00224645" w:rsidR="00224645" w:rsidP="006B4F0C" w:rsidRDefault="00224645" w14:paraId="7BCEBE8B" w14:textId="583C7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8</w:t>
            </w:r>
          </w:p>
        </w:tc>
        <w:tc>
          <w:tcPr>
            <w:tcW w:w="652" w:type="dxa"/>
          </w:tcPr>
          <w:p w:rsidRPr="00224645" w:rsidR="00224645" w:rsidP="006B4F0C" w:rsidRDefault="00224645" w14:paraId="4570E6FD" w14:textId="230BAD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39" w:type="dxa"/>
          </w:tcPr>
          <w:p w:rsidRPr="00224645" w:rsidR="00224645" w:rsidP="006B4F0C" w:rsidRDefault="00224645" w14:paraId="175A4191" w14:textId="5B81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1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7C92205A" w14:textId="0AD60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46" w:type="dxa"/>
            <w:tcBorders>
              <w:left w:val="single" w:color="auto" w:sz="4" w:space="0"/>
              <w:bottom w:val="single" w:color="7F7F7F" w:themeColor="text1" w:themeTint="80" w:sz="4" w:space="0"/>
            </w:tcBorders>
          </w:tcPr>
          <w:p w:rsidRPr="00224645" w:rsidR="00224645" w:rsidP="006B4F0C" w:rsidRDefault="00224645" w14:paraId="0CF0243E" w14:textId="55886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32 (64.17)</w:t>
            </w:r>
          </w:p>
        </w:tc>
        <w:tc>
          <w:tcPr>
            <w:tcW w:w="1229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73AB28A0" w14:textId="0B481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09 (72.84)</w:t>
            </w:r>
          </w:p>
        </w:tc>
        <w:tc>
          <w:tcPr>
            <w:tcW w:w="1065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0842749F" w14:textId="2EC21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72 (59.98)</w:t>
            </w:r>
          </w:p>
        </w:tc>
        <w:tc>
          <w:tcPr>
            <w:tcW w:w="1244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788099DA" w14:textId="47B9E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3</w:t>
            </w:r>
          </w:p>
        </w:tc>
        <w:tc>
          <w:tcPr>
            <w:tcW w:w="950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789B32D5" w14:textId="42C3F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64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1C9D9DCE" w14:textId="4E7D2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.60</w:t>
            </w:r>
          </w:p>
        </w:tc>
        <w:tc>
          <w:tcPr>
            <w:tcW w:w="594" w:type="dxa"/>
            <w:tcBorders>
              <w:bottom w:val="single" w:color="7F7F7F" w:themeColor="text1" w:themeTint="80" w:sz="4" w:space="0"/>
            </w:tcBorders>
          </w:tcPr>
          <w:p w:rsidRPr="00224645" w:rsidR="00224645" w:rsidP="006B4F0C" w:rsidRDefault="00224645" w14:paraId="74FA1248" w14:textId="3219B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</w:tr>
      <w:tr w:rsidRPr="00224645" w:rsidR="00224645" w:rsidTr="006B4F0C" w14:paraId="0EBA50A4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5F322C9E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ility</w:t>
            </w:r>
          </w:p>
          <w:p w:rsidRPr="00224645" w:rsidR="00224645" w:rsidP="006B4F0C" w:rsidRDefault="00224645" w14:paraId="22E6905A" w14:textId="77777777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10X5 ST</w:t>
            </w:r>
          </w:p>
        </w:tc>
        <w:tc>
          <w:tcPr>
            <w:tcW w:w="1012" w:type="dxa"/>
          </w:tcPr>
          <w:p w:rsidRPr="00224645" w:rsidR="00224645" w:rsidP="006B4F0C" w:rsidRDefault="00224645" w14:paraId="023C96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9" w:type="dxa"/>
          </w:tcPr>
          <w:p w:rsidRPr="00224645" w:rsidR="00224645" w:rsidP="006B4F0C" w:rsidRDefault="00224645" w14:paraId="695B03A2" w14:textId="3F85F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16 (19.79)</w:t>
            </w:r>
          </w:p>
        </w:tc>
        <w:tc>
          <w:tcPr>
            <w:tcW w:w="1217" w:type="dxa"/>
          </w:tcPr>
          <w:p w:rsidRPr="00224645" w:rsidR="00224645" w:rsidP="006B4F0C" w:rsidRDefault="00224645" w14:paraId="63A74747" w14:textId="50B59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37 (6.26)</w:t>
            </w:r>
          </w:p>
        </w:tc>
        <w:tc>
          <w:tcPr>
            <w:tcW w:w="1229" w:type="dxa"/>
          </w:tcPr>
          <w:p w:rsidRPr="00224645" w:rsidR="00224645" w:rsidP="006B4F0C" w:rsidRDefault="00224645" w14:paraId="23664F14" w14:textId="12028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7</w:t>
            </w:r>
          </w:p>
        </w:tc>
        <w:tc>
          <w:tcPr>
            <w:tcW w:w="652" w:type="dxa"/>
          </w:tcPr>
          <w:p w:rsidRPr="00224645" w:rsidR="00224645" w:rsidP="006B4F0C" w:rsidRDefault="00224645" w14:paraId="26F47567" w14:textId="054A2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39" w:type="dxa"/>
          </w:tcPr>
          <w:p w:rsidRPr="00224645" w:rsidR="00224645" w:rsidP="006B4F0C" w:rsidRDefault="00224645" w14:paraId="0B48C0AB" w14:textId="501C7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12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01142835" w14:textId="704AD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46" w:type="dxa"/>
            <w:tcBorders>
              <w:left w:val="single" w:color="auto" w:sz="4" w:space="0"/>
              <w:bottom w:val="single" w:color="auto" w:sz="4" w:space="0"/>
            </w:tcBorders>
          </w:tcPr>
          <w:p w:rsidRPr="00224645" w:rsidR="00224645" w:rsidP="006B4F0C" w:rsidRDefault="006B4F0C" w14:paraId="7D5722B0" w14:textId="60F84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03 (11.95)</w:t>
            </w:r>
          </w:p>
        </w:tc>
        <w:tc>
          <w:tcPr>
            <w:tcW w:w="1229" w:type="dxa"/>
            <w:tcBorders>
              <w:bottom w:val="single" w:color="auto" w:sz="4" w:space="0"/>
            </w:tcBorders>
          </w:tcPr>
          <w:p w:rsidRPr="00224645" w:rsidR="00224645" w:rsidP="006B4F0C" w:rsidRDefault="00224645" w14:paraId="12DAA4F0" w14:textId="66E35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26 (8.68)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 w:rsidRPr="00224645" w:rsidR="00224645" w:rsidP="006B4F0C" w:rsidRDefault="00224645" w14:paraId="68F658E3" w14:textId="664FC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20 (7.95)</w:t>
            </w:r>
          </w:p>
        </w:tc>
        <w:tc>
          <w:tcPr>
            <w:tcW w:w="1244" w:type="dxa"/>
            <w:tcBorders>
              <w:bottom w:val="single" w:color="auto" w:sz="4" w:space="0"/>
            </w:tcBorders>
          </w:tcPr>
          <w:p w:rsidRPr="00224645" w:rsidR="00224645" w:rsidP="006B4F0C" w:rsidRDefault="00224645" w14:paraId="4DBCE42A" w14:textId="7395F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950" w:type="dxa"/>
            <w:tcBorders>
              <w:bottom w:val="single" w:color="auto" w:sz="4" w:space="0"/>
            </w:tcBorders>
          </w:tcPr>
          <w:p w:rsidRPr="00224645" w:rsidR="00224645" w:rsidP="006B4F0C" w:rsidRDefault="00224645" w14:paraId="628A0815" w14:textId="5B698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64" w:type="dxa"/>
            <w:tcBorders>
              <w:bottom w:val="single" w:color="auto" w:sz="4" w:space="0"/>
            </w:tcBorders>
          </w:tcPr>
          <w:p w:rsidRPr="00224645" w:rsidR="00224645" w:rsidP="006B4F0C" w:rsidRDefault="00224645" w14:paraId="6B0B292B" w14:textId="1FB6C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  <w:tc>
          <w:tcPr>
            <w:tcW w:w="594" w:type="dxa"/>
            <w:tcBorders>
              <w:bottom w:val="single" w:color="auto" w:sz="4" w:space="0"/>
            </w:tcBorders>
          </w:tcPr>
          <w:p w:rsidRPr="00224645" w:rsidR="00224645" w:rsidP="006B4F0C" w:rsidRDefault="00224645" w14:paraId="6464EBE3" w14:textId="415A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Pr="00224645" w:rsidR="00224645" w:rsidTr="006B4F0C" w14:paraId="07AB4227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502ECC1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58" w:type="dxa"/>
            <w:gridSpan w:val="7"/>
            <w:tcBorders>
              <w:right w:val="single" w:color="auto" w:sz="4" w:space="0"/>
            </w:tcBorders>
          </w:tcPr>
          <w:p w:rsidRPr="00224645" w:rsidR="00224645" w:rsidP="006B4F0C" w:rsidRDefault="00224645" w14:paraId="29B58B33" w14:textId="34BB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orts Stars Brazil</w:t>
            </w:r>
          </w:p>
        </w:tc>
        <w:tc>
          <w:tcPr>
            <w:tcW w:w="7392" w:type="dxa"/>
            <w:gridSpan w:val="7"/>
            <w:tcBorders>
              <w:top w:val="single" w:color="auto" w:sz="4" w:space="0"/>
              <w:left w:val="single" w:color="auto" w:sz="4" w:space="0"/>
            </w:tcBorders>
          </w:tcPr>
          <w:p w:rsidRPr="00224645" w:rsidR="00224645" w:rsidP="006B4F0C" w:rsidRDefault="00224645" w14:paraId="06ABCB84" w14:textId="068EF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sual Physical Therapy Care</w:t>
            </w:r>
          </w:p>
        </w:tc>
      </w:tr>
      <w:tr w:rsidRPr="00224645" w:rsidR="00224645" w:rsidTr="006B4F0C" w14:paraId="4C975924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0946C2B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</w:tcPr>
          <w:p w:rsidRPr="00224645" w:rsidR="00224645" w:rsidP="006B4F0C" w:rsidRDefault="00224645" w14:paraId="186018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  <w:p w:rsidRPr="00224645" w:rsidR="00224645" w:rsidP="006B4F0C" w:rsidRDefault="00224645" w14:paraId="7AA7E0CE" w14:textId="399E3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29" w:type="dxa"/>
          </w:tcPr>
          <w:p w:rsidRPr="00224645" w:rsidR="00224645" w:rsidP="006B4F0C" w:rsidRDefault="00224645" w14:paraId="060529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proofErr w:type="spellEnd"/>
          </w:p>
          <w:p w:rsidRPr="00224645" w:rsidR="00224645" w:rsidP="006B4F0C" w:rsidRDefault="00224645" w14:paraId="15683D3E" w14:textId="0F1220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17" w:type="dxa"/>
          </w:tcPr>
          <w:p w:rsidRPr="00224645" w:rsidR="00224645" w:rsidP="006B4F0C" w:rsidRDefault="00224645" w14:paraId="456344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</w:t>
            </w:r>
          </w:p>
          <w:p w:rsidRPr="00224645" w:rsidR="00224645" w:rsidP="006B4F0C" w:rsidRDefault="00224645" w14:paraId="5B02377B" w14:textId="0C3D0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29" w:type="dxa"/>
          </w:tcPr>
          <w:p w:rsidRPr="00224645" w:rsidR="00224645" w:rsidP="006B4F0C" w:rsidRDefault="00224645" w14:paraId="7F176037" w14:textId="1B6E2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 intervention difference</w:t>
            </w:r>
          </w:p>
        </w:tc>
        <w:tc>
          <w:tcPr>
            <w:tcW w:w="652" w:type="dxa"/>
          </w:tcPr>
          <w:p w:rsidRPr="00224645" w:rsidR="00224645" w:rsidP="006B4F0C" w:rsidRDefault="00224645" w14:paraId="3ED32BD2" w14:textId="6CA8C8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1139" w:type="dxa"/>
          </w:tcPr>
          <w:p w:rsidRPr="00224645" w:rsidR="00224645" w:rsidP="006B4F0C" w:rsidRDefault="00224645" w14:paraId="4644EB49" w14:textId="221F9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 difference*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5D031ABF" w14:textId="31128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3011FF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  <w:p w:rsidRPr="00224645" w:rsidR="00224645" w:rsidP="006B4F0C" w:rsidRDefault="00224645" w14:paraId="5B25F950" w14:textId="3D80F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29" w:type="dxa"/>
          </w:tcPr>
          <w:p w:rsidRPr="00224645" w:rsidR="00224645" w:rsidP="006B4F0C" w:rsidRDefault="00224645" w14:paraId="18AA58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 </w:t>
            </w: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  <w:proofErr w:type="spellEnd"/>
          </w:p>
          <w:p w:rsidRPr="00224645" w:rsidR="00224645" w:rsidP="006B4F0C" w:rsidRDefault="00224645" w14:paraId="5ADA496D" w14:textId="5A14DA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065" w:type="dxa"/>
          </w:tcPr>
          <w:p w:rsidRPr="00224645" w:rsidR="00224645" w:rsidP="006B4F0C" w:rsidRDefault="00224645" w14:paraId="6D186E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</w:t>
            </w:r>
          </w:p>
          <w:p w:rsidRPr="00224645" w:rsidR="00224645" w:rsidP="006B4F0C" w:rsidRDefault="00224645" w14:paraId="033FD2DD" w14:textId="5D582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44" w:type="dxa"/>
          </w:tcPr>
          <w:p w:rsidRPr="00224645" w:rsidR="00224645" w:rsidP="006B4F0C" w:rsidRDefault="00224645" w14:paraId="428909DA" w14:textId="1A5E2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 intervention difference*</w:t>
            </w:r>
          </w:p>
        </w:tc>
        <w:tc>
          <w:tcPr>
            <w:tcW w:w="950" w:type="dxa"/>
          </w:tcPr>
          <w:p w:rsidRPr="00224645" w:rsidR="00224645" w:rsidP="006B4F0C" w:rsidRDefault="00224645" w14:paraId="1E4BD86D" w14:textId="2A154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d</w:t>
            </w:r>
          </w:p>
        </w:tc>
        <w:tc>
          <w:tcPr>
            <w:tcW w:w="1164" w:type="dxa"/>
          </w:tcPr>
          <w:p w:rsidRPr="00224645" w:rsidR="00224645" w:rsidP="006B4F0C" w:rsidRDefault="00224645" w14:paraId="5EBA8B1D" w14:textId="0E9A3F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llow up difference*</w:t>
            </w:r>
          </w:p>
        </w:tc>
        <w:tc>
          <w:tcPr>
            <w:tcW w:w="594" w:type="dxa"/>
          </w:tcPr>
          <w:p w:rsidRPr="00224645" w:rsidR="00224645" w:rsidP="006B4F0C" w:rsidRDefault="00224645" w14:paraId="3577B63F" w14:textId="4E7FF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</w:p>
        </w:tc>
      </w:tr>
      <w:tr w:rsidRPr="00224645" w:rsidR="00224645" w:rsidTr="006B4F0C" w14:paraId="779E42BF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1CB449A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participation- School frequency</w:t>
            </w:r>
          </w:p>
          <w:p w:rsidRPr="00224645" w:rsidR="00224645" w:rsidP="006B4F0C" w:rsidRDefault="00224645" w14:paraId="4B79FCE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PEM-CY</w:t>
            </w:r>
          </w:p>
        </w:tc>
        <w:tc>
          <w:tcPr>
            <w:tcW w:w="1012" w:type="dxa"/>
          </w:tcPr>
          <w:p w:rsidRPr="00224645" w:rsidR="00224645" w:rsidP="006B4F0C" w:rsidRDefault="00224645" w14:paraId="21E83271" w14:textId="772D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6 (1.53)</w:t>
            </w:r>
          </w:p>
        </w:tc>
        <w:tc>
          <w:tcPr>
            <w:tcW w:w="1229" w:type="dxa"/>
          </w:tcPr>
          <w:p w:rsidRPr="00224645" w:rsidR="00224645" w:rsidP="006B4F0C" w:rsidRDefault="00224645" w14:paraId="63E3CA94" w14:textId="10868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6 (1.28)</w:t>
            </w:r>
          </w:p>
        </w:tc>
        <w:tc>
          <w:tcPr>
            <w:tcW w:w="1217" w:type="dxa"/>
          </w:tcPr>
          <w:p w:rsidRPr="00224645" w:rsidR="00224645" w:rsidP="006B4F0C" w:rsidRDefault="00224645" w14:paraId="34DF6C14" w14:textId="61E47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3 (1.23)</w:t>
            </w:r>
          </w:p>
        </w:tc>
        <w:tc>
          <w:tcPr>
            <w:tcW w:w="1229" w:type="dxa"/>
          </w:tcPr>
          <w:p w:rsidRPr="00224645" w:rsidR="00224645" w:rsidP="006B4F0C" w:rsidRDefault="00224645" w14:paraId="7A420CB6" w14:textId="088084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652" w:type="dxa"/>
          </w:tcPr>
          <w:p w:rsidRPr="00224645" w:rsidR="00224645" w:rsidP="006B4F0C" w:rsidRDefault="00224645" w14:paraId="52EE8CF7" w14:textId="45564D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39" w:type="dxa"/>
          </w:tcPr>
          <w:p w:rsidRPr="00224645" w:rsidR="00224645" w:rsidP="006B4F0C" w:rsidRDefault="00224645" w14:paraId="24A2BA78" w14:textId="0254F2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11D8662A" w14:textId="0FE6C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35D40132" w14:textId="1EA2D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5 (1.80)</w:t>
            </w:r>
          </w:p>
        </w:tc>
        <w:tc>
          <w:tcPr>
            <w:tcW w:w="1229" w:type="dxa"/>
          </w:tcPr>
          <w:p w:rsidRPr="00224645" w:rsidR="00224645" w:rsidP="006B4F0C" w:rsidRDefault="00224645" w14:paraId="213EADE3" w14:textId="3A282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4 (1.64)</w:t>
            </w:r>
          </w:p>
        </w:tc>
        <w:tc>
          <w:tcPr>
            <w:tcW w:w="1065" w:type="dxa"/>
          </w:tcPr>
          <w:p w:rsidRPr="00224645" w:rsidR="00224645" w:rsidP="006B4F0C" w:rsidRDefault="00224645" w14:paraId="7CA1A551" w14:textId="1ED24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6 (1.38)</w:t>
            </w:r>
          </w:p>
        </w:tc>
        <w:tc>
          <w:tcPr>
            <w:tcW w:w="1244" w:type="dxa"/>
          </w:tcPr>
          <w:p w:rsidRPr="00224645" w:rsidR="00224645" w:rsidP="006B4F0C" w:rsidRDefault="00224645" w14:paraId="60501C0B" w14:textId="7BA38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950" w:type="dxa"/>
          </w:tcPr>
          <w:p w:rsidRPr="00224645" w:rsidR="00224645" w:rsidP="006B4F0C" w:rsidRDefault="00224645" w14:paraId="7C50C981" w14:textId="4CD1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64" w:type="dxa"/>
          </w:tcPr>
          <w:p w:rsidRPr="00224645" w:rsidR="00224645" w:rsidP="006B4F0C" w:rsidRDefault="00224645" w14:paraId="33839467" w14:textId="4402C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94" w:type="dxa"/>
          </w:tcPr>
          <w:p w:rsidRPr="00224645" w:rsidR="00224645" w:rsidP="006B4F0C" w:rsidRDefault="00224645" w14:paraId="424F4F34" w14:textId="39213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Pr="00224645" w:rsidR="00224645" w:rsidTr="006B4F0C" w14:paraId="219989F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0D7396D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participation- School involvement</w:t>
            </w:r>
          </w:p>
          <w:p w:rsidRPr="00224645" w:rsidR="00224645" w:rsidP="006B4F0C" w:rsidRDefault="00224645" w14:paraId="266DAC7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PEM-CY</w:t>
            </w:r>
          </w:p>
        </w:tc>
        <w:tc>
          <w:tcPr>
            <w:tcW w:w="1012" w:type="dxa"/>
          </w:tcPr>
          <w:p w:rsidRPr="00224645" w:rsidR="00224645" w:rsidP="006B4F0C" w:rsidRDefault="00224645" w14:paraId="587E1138" w14:textId="19765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2 (0.76)</w:t>
            </w:r>
          </w:p>
        </w:tc>
        <w:tc>
          <w:tcPr>
            <w:tcW w:w="1229" w:type="dxa"/>
          </w:tcPr>
          <w:p w:rsidRPr="00224645" w:rsidR="00224645" w:rsidP="006B4F0C" w:rsidRDefault="00224645" w14:paraId="77676FD3" w14:textId="1401E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7 (0.61)</w:t>
            </w:r>
          </w:p>
        </w:tc>
        <w:tc>
          <w:tcPr>
            <w:tcW w:w="1217" w:type="dxa"/>
          </w:tcPr>
          <w:p w:rsidRPr="00224645" w:rsidR="00224645" w:rsidP="006B4F0C" w:rsidRDefault="00224645" w14:paraId="5639F3BA" w14:textId="13B4B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0 (0.73)</w:t>
            </w:r>
          </w:p>
        </w:tc>
        <w:tc>
          <w:tcPr>
            <w:tcW w:w="1229" w:type="dxa"/>
          </w:tcPr>
          <w:p w:rsidRPr="00224645" w:rsidR="00224645" w:rsidP="006B4F0C" w:rsidRDefault="00224645" w14:paraId="08480D00" w14:textId="1AF82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52" w:type="dxa"/>
          </w:tcPr>
          <w:p w:rsidRPr="00224645" w:rsidR="00224645" w:rsidP="006B4F0C" w:rsidRDefault="00224645" w14:paraId="4F277817" w14:textId="3DB73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9" w:type="dxa"/>
          </w:tcPr>
          <w:p w:rsidRPr="00224645" w:rsidR="00224645" w:rsidP="006B4F0C" w:rsidRDefault="00224645" w14:paraId="3836E1F3" w14:textId="2444C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2C86E7B8" w14:textId="7C8FB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4E743969" w14:textId="67AA8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9 (1.24)</w:t>
            </w:r>
          </w:p>
        </w:tc>
        <w:tc>
          <w:tcPr>
            <w:tcW w:w="1229" w:type="dxa"/>
          </w:tcPr>
          <w:p w:rsidRPr="00224645" w:rsidR="00224645" w:rsidP="006B4F0C" w:rsidRDefault="00224645" w14:paraId="5BCB5A7E" w14:textId="30D0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5 (1.21)</w:t>
            </w:r>
          </w:p>
        </w:tc>
        <w:tc>
          <w:tcPr>
            <w:tcW w:w="1065" w:type="dxa"/>
          </w:tcPr>
          <w:p w:rsidRPr="00224645" w:rsidR="00224645" w:rsidP="006B4F0C" w:rsidRDefault="00224645" w14:paraId="235B7C73" w14:textId="05172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3 (0.89)</w:t>
            </w:r>
          </w:p>
        </w:tc>
        <w:tc>
          <w:tcPr>
            <w:tcW w:w="1244" w:type="dxa"/>
          </w:tcPr>
          <w:p w:rsidRPr="00224645" w:rsidR="00224645" w:rsidP="006B4F0C" w:rsidRDefault="00224645" w14:paraId="07C2181B" w14:textId="0EEC27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50" w:type="dxa"/>
          </w:tcPr>
          <w:p w:rsidRPr="00224645" w:rsidR="00224645" w:rsidP="006B4F0C" w:rsidRDefault="00224645" w14:paraId="3C236C7F" w14:textId="14B96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64" w:type="dxa"/>
          </w:tcPr>
          <w:p w:rsidRPr="00224645" w:rsidR="00224645" w:rsidP="006B4F0C" w:rsidRDefault="00224645" w14:paraId="29FD0C31" w14:textId="49D9A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94" w:type="dxa"/>
          </w:tcPr>
          <w:p w:rsidRPr="00224645" w:rsidR="00224645" w:rsidP="006B4F0C" w:rsidRDefault="00224645" w14:paraId="36060FD1" w14:textId="3D2761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</w:tr>
      <w:tr w:rsidRPr="00224645" w:rsidR="00224645" w:rsidTr="006B4F0C" w14:paraId="1412BC59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1A4D7AD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participation- School desire for change</w:t>
            </w:r>
          </w:p>
          <w:p w:rsidRPr="00224645" w:rsidR="00224645" w:rsidP="006B4F0C" w:rsidRDefault="00224645" w14:paraId="296DEB2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PEM-CY</w:t>
            </w:r>
          </w:p>
        </w:tc>
        <w:tc>
          <w:tcPr>
            <w:tcW w:w="1012" w:type="dxa"/>
          </w:tcPr>
          <w:p w:rsidRPr="00224645" w:rsidR="00224645" w:rsidP="006B4F0C" w:rsidRDefault="00224645" w14:paraId="78E35D0E" w14:textId="6BA59D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21 (34.36)</w:t>
            </w:r>
          </w:p>
        </w:tc>
        <w:tc>
          <w:tcPr>
            <w:tcW w:w="1229" w:type="dxa"/>
          </w:tcPr>
          <w:p w:rsidRPr="00224645" w:rsidR="00224645" w:rsidP="006B4F0C" w:rsidRDefault="00224645" w14:paraId="4575E822" w14:textId="277AC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78 (35.63)</w:t>
            </w:r>
          </w:p>
        </w:tc>
        <w:tc>
          <w:tcPr>
            <w:tcW w:w="1217" w:type="dxa"/>
          </w:tcPr>
          <w:p w:rsidRPr="00224645" w:rsidR="00224645" w:rsidP="006B4F0C" w:rsidRDefault="00224645" w14:paraId="5757388B" w14:textId="1732A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66 (34.19)</w:t>
            </w:r>
          </w:p>
        </w:tc>
        <w:tc>
          <w:tcPr>
            <w:tcW w:w="1229" w:type="dxa"/>
          </w:tcPr>
          <w:p w:rsidRPr="00224645" w:rsidR="00224645" w:rsidP="006B4F0C" w:rsidRDefault="00224645" w14:paraId="4820FE51" w14:textId="37E82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43</w:t>
            </w:r>
          </w:p>
        </w:tc>
        <w:tc>
          <w:tcPr>
            <w:tcW w:w="652" w:type="dxa"/>
          </w:tcPr>
          <w:p w:rsidRPr="00224645" w:rsidR="00224645" w:rsidP="006B4F0C" w:rsidRDefault="00224645" w14:paraId="34C950C1" w14:textId="605A4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9" w:type="dxa"/>
          </w:tcPr>
          <w:p w:rsidRPr="00224645" w:rsidR="00224645" w:rsidP="006B4F0C" w:rsidRDefault="00224645" w14:paraId="2A2BC219" w14:textId="2FA44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55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6BC20595" w14:textId="4D214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0D5D106E" w14:textId="141142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57 (37.30)</w:t>
            </w:r>
          </w:p>
        </w:tc>
        <w:tc>
          <w:tcPr>
            <w:tcW w:w="1229" w:type="dxa"/>
          </w:tcPr>
          <w:p w:rsidRPr="00224645" w:rsidR="00224645" w:rsidP="006B4F0C" w:rsidRDefault="00224645" w14:paraId="464C03A2" w14:textId="4260D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15 (34.80)</w:t>
            </w:r>
          </w:p>
        </w:tc>
        <w:tc>
          <w:tcPr>
            <w:tcW w:w="1065" w:type="dxa"/>
          </w:tcPr>
          <w:p w:rsidRPr="00224645" w:rsidR="00224645" w:rsidP="006B4F0C" w:rsidRDefault="00224645" w14:paraId="6D34361D" w14:textId="63DF5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66 (26.69)</w:t>
            </w:r>
          </w:p>
        </w:tc>
        <w:tc>
          <w:tcPr>
            <w:tcW w:w="1244" w:type="dxa"/>
          </w:tcPr>
          <w:p w:rsidRPr="00224645" w:rsidR="00224645" w:rsidP="006B4F0C" w:rsidRDefault="00224645" w14:paraId="070CF5B1" w14:textId="26DE11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91</w:t>
            </w:r>
          </w:p>
        </w:tc>
        <w:tc>
          <w:tcPr>
            <w:tcW w:w="950" w:type="dxa"/>
          </w:tcPr>
          <w:p w:rsidRPr="00224645" w:rsidR="00224645" w:rsidP="006B4F0C" w:rsidRDefault="00224645" w14:paraId="173A4438" w14:textId="304C0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64" w:type="dxa"/>
          </w:tcPr>
          <w:p w:rsidRPr="00224645" w:rsidR="00224645" w:rsidP="006B4F0C" w:rsidRDefault="00224645" w14:paraId="2DFE01BE" w14:textId="2AD89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91</w:t>
            </w:r>
          </w:p>
        </w:tc>
        <w:tc>
          <w:tcPr>
            <w:tcW w:w="594" w:type="dxa"/>
          </w:tcPr>
          <w:p w:rsidRPr="00224645" w:rsidR="00224645" w:rsidP="006B4F0C" w:rsidRDefault="00224645" w14:paraId="3157E5AC" w14:textId="526155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</w:tr>
      <w:tr w:rsidRPr="00224645" w:rsidR="00224645" w:rsidTr="006B4F0C" w14:paraId="32D43B8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2DD05309" w14:textId="66ED4F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participation- School number of activities</w:t>
            </w:r>
          </w:p>
          <w:p w:rsidRPr="00224645" w:rsidR="00224645" w:rsidP="006B4F0C" w:rsidRDefault="00224645" w14:paraId="2C0E5CA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PEM-CY</w:t>
            </w:r>
          </w:p>
        </w:tc>
        <w:tc>
          <w:tcPr>
            <w:tcW w:w="1012" w:type="dxa"/>
          </w:tcPr>
          <w:p w:rsidRPr="00224645" w:rsidR="00224645" w:rsidP="006B4F0C" w:rsidRDefault="00224645" w14:paraId="3E057172" w14:textId="4B9A4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 (1.41)</w:t>
            </w:r>
          </w:p>
        </w:tc>
        <w:tc>
          <w:tcPr>
            <w:tcW w:w="1229" w:type="dxa"/>
          </w:tcPr>
          <w:p w:rsidRPr="00224645" w:rsidR="00224645" w:rsidP="006B4F0C" w:rsidRDefault="00224645" w14:paraId="71DE0923" w14:textId="2CA952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4 (1.12)</w:t>
            </w:r>
          </w:p>
        </w:tc>
        <w:tc>
          <w:tcPr>
            <w:tcW w:w="1217" w:type="dxa"/>
          </w:tcPr>
          <w:p w:rsidRPr="00224645" w:rsidR="00224645" w:rsidP="006B4F0C" w:rsidRDefault="00224645" w14:paraId="6E11850A" w14:textId="0C479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0 (1.24)</w:t>
            </w:r>
          </w:p>
        </w:tc>
        <w:tc>
          <w:tcPr>
            <w:tcW w:w="1229" w:type="dxa"/>
          </w:tcPr>
          <w:p w:rsidRPr="00224645" w:rsidR="00224645" w:rsidP="006B4F0C" w:rsidRDefault="00224645" w14:paraId="3129BE41" w14:textId="02CA1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652" w:type="dxa"/>
          </w:tcPr>
          <w:p w:rsidRPr="00224645" w:rsidR="00224645" w:rsidP="006B4F0C" w:rsidRDefault="00224645" w14:paraId="29749390" w14:textId="1E8C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39" w:type="dxa"/>
          </w:tcPr>
          <w:p w:rsidRPr="00224645" w:rsidR="00224645" w:rsidP="006B4F0C" w:rsidRDefault="00224645" w14:paraId="784DCDE1" w14:textId="11D7C0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5BE03762" w14:textId="1CFDB5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43B9942D" w14:textId="7524E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7 (1.12)</w:t>
            </w:r>
          </w:p>
        </w:tc>
        <w:tc>
          <w:tcPr>
            <w:tcW w:w="1229" w:type="dxa"/>
          </w:tcPr>
          <w:p w:rsidRPr="00224645" w:rsidR="00224645" w:rsidP="006B4F0C" w:rsidRDefault="00224645" w14:paraId="41765990" w14:textId="18912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2 (1.42)</w:t>
            </w:r>
          </w:p>
        </w:tc>
        <w:tc>
          <w:tcPr>
            <w:tcW w:w="1065" w:type="dxa"/>
          </w:tcPr>
          <w:p w:rsidRPr="00224645" w:rsidR="00224645" w:rsidP="006B4F0C" w:rsidRDefault="00224645" w14:paraId="7456D3A2" w14:textId="0974C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60 (1.40)</w:t>
            </w:r>
          </w:p>
        </w:tc>
        <w:tc>
          <w:tcPr>
            <w:tcW w:w="1244" w:type="dxa"/>
          </w:tcPr>
          <w:p w:rsidRPr="00224645" w:rsidR="00224645" w:rsidP="006B4F0C" w:rsidRDefault="00224645" w14:paraId="4201E463" w14:textId="6F902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50" w:type="dxa"/>
          </w:tcPr>
          <w:p w:rsidRPr="00224645" w:rsidR="00224645" w:rsidP="006B4F0C" w:rsidRDefault="00224645" w14:paraId="5DA39197" w14:textId="08842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64" w:type="dxa"/>
          </w:tcPr>
          <w:p w:rsidRPr="00224645" w:rsidR="00224645" w:rsidP="006B4F0C" w:rsidRDefault="00224645" w14:paraId="7CE78A32" w14:textId="7B0F8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94" w:type="dxa"/>
          </w:tcPr>
          <w:p w:rsidRPr="00224645" w:rsidR="00224645" w:rsidP="006B4F0C" w:rsidRDefault="00224645" w14:paraId="67152FB6" w14:textId="1D3512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Pr="00224645" w:rsidR="00224645" w:rsidTr="006B4F0C" w14:paraId="154C9498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12FB63F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participation- Community frequency</w:t>
            </w:r>
          </w:p>
          <w:p w:rsidRPr="00224645" w:rsidR="00224645" w:rsidP="006B4F0C" w:rsidRDefault="00224645" w14:paraId="513597C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PEM-CY</w:t>
            </w:r>
          </w:p>
        </w:tc>
        <w:tc>
          <w:tcPr>
            <w:tcW w:w="1012" w:type="dxa"/>
          </w:tcPr>
          <w:p w:rsidRPr="00224645" w:rsidR="00224645" w:rsidP="006B4F0C" w:rsidRDefault="00224645" w14:paraId="100C5981" w14:textId="77E3E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2 (1.26)</w:t>
            </w:r>
          </w:p>
        </w:tc>
        <w:tc>
          <w:tcPr>
            <w:tcW w:w="1229" w:type="dxa"/>
          </w:tcPr>
          <w:p w:rsidRPr="00224645" w:rsidR="00224645" w:rsidP="006B4F0C" w:rsidRDefault="00224645" w14:paraId="44D263C8" w14:textId="76C210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7 (1.34)</w:t>
            </w:r>
          </w:p>
        </w:tc>
        <w:tc>
          <w:tcPr>
            <w:tcW w:w="1217" w:type="dxa"/>
          </w:tcPr>
          <w:p w:rsidRPr="00224645" w:rsidR="00224645" w:rsidP="006B4F0C" w:rsidRDefault="00224645" w14:paraId="564AD927" w14:textId="313A5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0 (1.12)</w:t>
            </w:r>
          </w:p>
        </w:tc>
        <w:tc>
          <w:tcPr>
            <w:tcW w:w="1229" w:type="dxa"/>
          </w:tcPr>
          <w:p w:rsidRPr="00224645" w:rsidR="00224645" w:rsidP="006B4F0C" w:rsidRDefault="00224645" w14:paraId="1079A3C8" w14:textId="0BCAEC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52" w:type="dxa"/>
          </w:tcPr>
          <w:p w:rsidRPr="00224645" w:rsidR="00224645" w:rsidP="006B4F0C" w:rsidRDefault="00224645" w14:paraId="258CF7BD" w14:textId="02EE0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39" w:type="dxa"/>
          </w:tcPr>
          <w:p w:rsidRPr="00224645" w:rsidR="00224645" w:rsidP="006B4F0C" w:rsidRDefault="00224645" w14:paraId="2C08DD76" w14:textId="4C269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7B606306" w14:textId="7EA71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3BC3C601" w14:textId="23D8D9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2 (1.16)</w:t>
            </w:r>
          </w:p>
        </w:tc>
        <w:tc>
          <w:tcPr>
            <w:tcW w:w="1229" w:type="dxa"/>
          </w:tcPr>
          <w:p w:rsidRPr="00224645" w:rsidR="00224645" w:rsidP="006B4F0C" w:rsidRDefault="00224645" w14:paraId="608FF2B2" w14:textId="14578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6 (1.09)</w:t>
            </w:r>
          </w:p>
        </w:tc>
        <w:tc>
          <w:tcPr>
            <w:tcW w:w="1065" w:type="dxa"/>
          </w:tcPr>
          <w:p w:rsidRPr="00224645" w:rsidR="00224645" w:rsidP="006B4F0C" w:rsidRDefault="00224645" w14:paraId="0D5E8ACE" w14:textId="5F74F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0 (1.05)</w:t>
            </w:r>
          </w:p>
        </w:tc>
        <w:tc>
          <w:tcPr>
            <w:tcW w:w="1244" w:type="dxa"/>
          </w:tcPr>
          <w:p w:rsidRPr="00224645" w:rsidR="00224645" w:rsidP="006B4F0C" w:rsidRDefault="00224645" w14:paraId="7EFFC923" w14:textId="50091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950" w:type="dxa"/>
          </w:tcPr>
          <w:p w:rsidRPr="00224645" w:rsidR="00224645" w:rsidP="006B4F0C" w:rsidRDefault="00224645" w14:paraId="06FC69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  <w:p w:rsidRPr="00224645" w:rsidR="00224645" w:rsidP="006B4F0C" w:rsidRDefault="00224645" w14:paraId="35D44EC8" w14:textId="13C61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4" w:type="dxa"/>
          </w:tcPr>
          <w:p w:rsidRPr="00224645" w:rsidR="00224645" w:rsidP="006B4F0C" w:rsidRDefault="00224645" w14:paraId="74F3C7A2" w14:textId="18169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594" w:type="dxa"/>
          </w:tcPr>
          <w:p w:rsidRPr="00224645" w:rsidR="00224645" w:rsidP="006B4F0C" w:rsidRDefault="00224645" w14:paraId="35BCEE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  <w:p w:rsidRPr="00224645" w:rsidR="00224645" w:rsidP="006B4F0C" w:rsidRDefault="00224645" w14:paraId="08D95989" w14:textId="59ADA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224645" w:rsidR="00224645" w:rsidTr="006B4F0C" w14:paraId="466DAD2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35ED4B0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participation- Community involvement</w:t>
            </w:r>
          </w:p>
          <w:p w:rsidRPr="00224645" w:rsidR="00224645" w:rsidP="006B4F0C" w:rsidRDefault="00224645" w14:paraId="6B654EF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PEM-CY</w:t>
            </w:r>
          </w:p>
        </w:tc>
        <w:tc>
          <w:tcPr>
            <w:tcW w:w="1012" w:type="dxa"/>
          </w:tcPr>
          <w:p w:rsidRPr="00224645" w:rsidR="00224645" w:rsidP="006B4F0C" w:rsidRDefault="00224645" w14:paraId="28947098" w14:textId="7C2F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1 (0.67)</w:t>
            </w:r>
          </w:p>
        </w:tc>
        <w:tc>
          <w:tcPr>
            <w:tcW w:w="1229" w:type="dxa"/>
          </w:tcPr>
          <w:p w:rsidRPr="00224645" w:rsidR="00224645" w:rsidP="006B4F0C" w:rsidRDefault="00224645" w14:paraId="61B036AE" w14:textId="0E11A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2 (0.77)</w:t>
            </w:r>
          </w:p>
        </w:tc>
        <w:tc>
          <w:tcPr>
            <w:tcW w:w="1217" w:type="dxa"/>
          </w:tcPr>
          <w:p w:rsidRPr="00224645" w:rsidR="00224645" w:rsidP="006B4F0C" w:rsidRDefault="00224645" w14:paraId="402EABA5" w14:textId="26890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0 (0.63)</w:t>
            </w:r>
          </w:p>
        </w:tc>
        <w:tc>
          <w:tcPr>
            <w:tcW w:w="1229" w:type="dxa"/>
          </w:tcPr>
          <w:p w:rsidRPr="00224645" w:rsidR="00224645" w:rsidP="006B4F0C" w:rsidRDefault="00224645" w14:paraId="597BAB23" w14:textId="01CE4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52" w:type="dxa"/>
          </w:tcPr>
          <w:p w:rsidRPr="00224645" w:rsidR="00224645" w:rsidP="006B4F0C" w:rsidRDefault="00224645" w14:paraId="78614184" w14:textId="610FFE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9" w:type="dxa"/>
          </w:tcPr>
          <w:p w:rsidRPr="00224645" w:rsidR="00224645" w:rsidP="006B4F0C" w:rsidRDefault="00224645" w14:paraId="461B630F" w14:textId="6AC7E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23B404E7" w14:textId="12AFB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4C2CCC36" w14:textId="511EB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7 (0.69)</w:t>
            </w:r>
          </w:p>
        </w:tc>
        <w:tc>
          <w:tcPr>
            <w:tcW w:w="1229" w:type="dxa"/>
          </w:tcPr>
          <w:p w:rsidRPr="00224645" w:rsidR="00224645" w:rsidP="006B4F0C" w:rsidRDefault="00224645" w14:paraId="6DA31998" w14:textId="7CBC59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3 (0.68)</w:t>
            </w:r>
          </w:p>
        </w:tc>
        <w:tc>
          <w:tcPr>
            <w:tcW w:w="1065" w:type="dxa"/>
          </w:tcPr>
          <w:p w:rsidRPr="00224645" w:rsidR="00224645" w:rsidP="006B4F0C" w:rsidRDefault="00224645" w14:paraId="2519BE3A" w14:textId="2437A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0 (0.63)</w:t>
            </w:r>
          </w:p>
        </w:tc>
        <w:tc>
          <w:tcPr>
            <w:tcW w:w="1244" w:type="dxa"/>
          </w:tcPr>
          <w:p w:rsidRPr="00224645" w:rsidR="00224645" w:rsidP="006B4F0C" w:rsidRDefault="00224645" w14:paraId="67A38106" w14:textId="1C5D6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50" w:type="dxa"/>
          </w:tcPr>
          <w:p w:rsidRPr="00224645" w:rsidR="00224645" w:rsidP="006B4F0C" w:rsidRDefault="00224645" w14:paraId="0699A7BD" w14:textId="462B8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64" w:type="dxa"/>
          </w:tcPr>
          <w:p w:rsidRPr="00224645" w:rsidR="00224645" w:rsidP="006B4F0C" w:rsidRDefault="00224645" w14:paraId="4633D7BB" w14:textId="2C259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94" w:type="dxa"/>
          </w:tcPr>
          <w:p w:rsidRPr="00224645" w:rsidR="00224645" w:rsidP="006B4F0C" w:rsidRDefault="00224645" w14:paraId="4FC4A7FE" w14:textId="38609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  <w:tr w:rsidRPr="00224645" w:rsidR="00224645" w:rsidTr="006B4F0C" w14:paraId="38D64F58" w14:textId="77777777">
        <w:trPr>
          <w:gridAfter w:val="1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789901B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participation- Community desire for change Measured by PEM-CY</w:t>
            </w:r>
          </w:p>
        </w:tc>
        <w:tc>
          <w:tcPr>
            <w:tcW w:w="1012" w:type="dxa"/>
          </w:tcPr>
          <w:p w:rsidRPr="00224645" w:rsidR="00224645" w:rsidP="006B4F0C" w:rsidRDefault="00224645" w14:paraId="20E2D08C" w14:textId="409FB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33 (28.65)</w:t>
            </w:r>
          </w:p>
        </w:tc>
        <w:tc>
          <w:tcPr>
            <w:tcW w:w="1229" w:type="dxa"/>
          </w:tcPr>
          <w:p w:rsidRPr="00224645" w:rsidR="00224645" w:rsidP="006B4F0C" w:rsidRDefault="00224645" w14:paraId="38675E68" w14:textId="5698B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21(25.45)</w:t>
            </w:r>
          </w:p>
        </w:tc>
        <w:tc>
          <w:tcPr>
            <w:tcW w:w="1217" w:type="dxa"/>
          </w:tcPr>
          <w:p w:rsidRPr="00224645" w:rsidR="00224645" w:rsidP="006B4F0C" w:rsidRDefault="00224645" w14:paraId="709D838F" w14:textId="72FA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84(24.87)</w:t>
            </w:r>
          </w:p>
        </w:tc>
        <w:tc>
          <w:tcPr>
            <w:tcW w:w="1229" w:type="dxa"/>
          </w:tcPr>
          <w:p w:rsidRPr="00224645" w:rsidR="00224645" w:rsidP="006B4F0C" w:rsidRDefault="00224645" w14:paraId="65CD0599" w14:textId="3DB41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8</w:t>
            </w:r>
          </w:p>
        </w:tc>
        <w:tc>
          <w:tcPr>
            <w:tcW w:w="652" w:type="dxa"/>
          </w:tcPr>
          <w:p w:rsidRPr="00224645" w:rsidR="00224645" w:rsidP="006B4F0C" w:rsidRDefault="00224645" w14:paraId="055CBA25" w14:textId="41EF5F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9" w:type="dxa"/>
          </w:tcPr>
          <w:p w:rsidRPr="00224645" w:rsidR="00224645" w:rsidP="006B4F0C" w:rsidRDefault="00224645" w14:paraId="515DBEB5" w14:textId="7940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51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146A1879" w14:textId="342D2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453990F4" w14:textId="22CDE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66(28.75)</w:t>
            </w:r>
          </w:p>
        </w:tc>
        <w:tc>
          <w:tcPr>
            <w:tcW w:w="1229" w:type="dxa"/>
          </w:tcPr>
          <w:p w:rsidRPr="00224645" w:rsidR="00224645" w:rsidP="006B4F0C" w:rsidRDefault="00224645" w14:paraId="4C7AC6EB" w14:textId="60C0C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31 (30.40)</w:t>
            </w:r>
          </w:p>
        </w:tc>
        <w:tc>
          <w:tcPr>
            <w:tcW w:w="1065" w:type="dxa"/>
          </w:tcPr>
          <w:p w:rsidRPr="00224645" w:rsidR="00224645" w:rsidP="006B4F0C" w:rsidRDefault="00224645" w14:paraId="1D2DFCE4" w14:textId="075A8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63 (29.97)</w:t>
            </w:r>
          </w:p>
        </w:tc>
        <w:tc>
          <w:tcPr>
            <w:tcW w:w="1244" w:type="dxa"/>
          </w:tcPr>
          <w:p w:rsidRPr="00224645" w:rsidR="00224645" w:rsidP="006B4F0C" w:rsidRDefault="00224645" w14:paraId="084B704D" w14:textId="0FFF7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5</w:t>
            </w:r>
          </w:p>
        </w:tc>
        <w:tc>
          <w:tcPr>
            <w:tcW w:w="950" w:type="dxa"/>
          </w:tcPr>
          <w:p w:rsidRPr="00224645" w:rsidR="00224645" w:rsidP="006B4F0C" w:rsidRDefault="00224645" w14:paraId="511FF9A9" w14:textId="57BF0C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164" w:type="dxa"/>
          </w:tcPr>
          <w:p w:rsidRPr="00224645" w:rsidR="00224645" w:rsidP="006B4F0C" w:rsidRDefault="00224645" w14:paraId="5A2FD135" w14:textId="6D38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97</w:t>
            </w:r>
          </w:p>
        </w:tc>
        <w:tc>
          <w:tcPr>
            <w:tcW w:w="594" w:type="dxa"/>
          </w:tcPr>
          <w:p w:rsidRPr="00224645" w:rsidR="00224645" w:rsidP="006B4F0C" w:rsidRDefault="00224645" w14:paraId="52B9B15E" w14:textId="1EB0F8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</w:tr>
      <w:tr w:rsidRPr="00224645" w:rsidR="00224645" w:rsidTr="006B4F0C" w14:paraId="17F5DCC2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Pr="00224645" w:rsidR="00224645" w:rsidP="006B4F0C" w:rsidRDefault="00224645" w14:paraId="10AEC7E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participation</w:t>
            </w:r>
            <w:proofErr w:type="gramStart"/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 Community</w:t>
            </w:r>
            <w:proofErr w:type="gramEnd"/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umber of activities</w:t>
            </w:r>
          </w:p>
          <w:p w:rsidRPr="00224645" w:rsidR="00224645" w:rsidP="006B4F0C" w:rsidRDefault="00224645" w14:paraId="1C378FB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d by PEM-CY</w:t>
            </w:r>
          </w:p>
        </w:tc>
        <w:tc>
          <w:tcPr>
            <w:tcW w:w="1012" w:type="dxa"/>
          </w:tcPr>
          <w:p w:rsidRPr="00224645" w:rsidR="00224645" w:rsidP="006B4F0C" w:rsidRDefault="00224645" w14:paraId="1A91D639" w14:textId="4AEA2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2 (2.31)</w:t>
            </w:r>
          </w:p>
        </w:tc>
        <w:tc>
          <w:tcPr>
            <w:tcW w:w="1229" w:type="dxa"/>
          </w:tcPr>
          <w:p w:rsidRPr="00224645" w:rsidR="00224645" w:rsidP="006B4F0C" w:rsidRDefault="00224645" w14:paraId="67D401A7" w14:textId="3B20C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5 (2.00)</w:t>
            </w:r>
          </w:p>
        </w:tc>
        <w:tc>
          <w:tcPr>
            <w:tcW w:w="1217" w:type="dxa"/>
          </w:tcPr>
          <w:p w:rsidRPr="00224645" w:rsidR="00224645" w:rsidP="006B4F0C" w:rsidRDefault="00224645" w14:paraId="4B503F4E" w14:textId="7EAB7C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6 (2.26)</w:t>
            </w:r>
          </w:p>
        </w:tc>
        <w:tc>
          <w:tcPr>
            <w:tcW w:w="1229" w:type="dxa"/>
          </w:tcPr>
          <w:p w:rsidRPr="00224645" w:rsidR="00224645" w:rsidP="006B4F0C" w:rsidRDefault="00224645" w14:paraId="609972CB" w14:textId="17235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652" w:type="dxa"/>
          </w:tcPr>
          <w:p w:rsidRPr="00224645" w:rsidR="00224645" w:rsidP="006B4F0C" w:rsidRDefault="00224645" w14:paraId="79D5BF51" w14:textId="414B50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9" w:type="dxa"/>
          </w:tcPr>
          <w:p w:rsidRPr="00224645" w:rsidR="00224645" w:rsidP="006B4F0C" w:rsidRDefault="00224645" w14:paraId="18198402" w14:textId="43229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80" w:type="dxa"/>
            <w:tcBorders>
              <w:right w:val="single" w:color="auto" w:sz="4" w:space="0"/>
            </w:tcBorders>
          </w:tcPr>
          <w:p w:rsidRPr="00224645" w:rsidR="00224645" w:rsidP="006B4F0C" w:rsidRDefault="00224645" w14:paraId="25EA04B0" w14:textId="2169D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46" w:type="dxa"/>
            <w:tcBorders>
              <w:left w:val="single" w:color="auto" w:sz="4" w:space="0"/>
            </w:tcBorders>
          </w:tcPr>
          <w:p w:rsidRPr="00224645" w:rsidR="00224645" w:rsidP="006B4F0C" w:rsidRDefault="00224645" w14:paraId="1DC2A41D" w14:textId="5127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7 (2.09)</w:t>
            </w:r>
          </w:p>
        </w:tc>
        <w:tc>
          <w:tcPr>
            <w:tcW w:w="1229" w:type="dxa"/>
          </w:tcPr>
          <w:p w:rsidRPr="00224645" w:rsidR="00224645" w:rsidP="006B4F0C" w:rsidRDefault="00224645" w14:paraId="4F1EADA6" w14:textId="5E4BE5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4 (2.06)</w:t>
            </w:r>
          </w:p>
        </w:tc>
        <w:tc>
          <w:tcPr>
            <w:tcW w:w="1065" w:type="dxa"/>
          </w:tcPr>
          <w:p w:rsidRPr="00224645" w:rsidR="00224645" w:rsidP="006B4F0C" w:rsidRDefault="00224645" w14:paraId="66F88D39" w14:textId="37D6C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6 (2.16)</w:t>
            </w:r>
          </w:p>
        </w:tc>
        <w:tc>
          <w:tcPr>
            <w:tcW w:w="1244" w:type="dxa"/>
          </w:tcPr>
          <w:p w:rsidRPr="00224645" w:rsidR="00224645" w:rsidP="006B4F0C" w:rsidRDefault="00224645" w14:paraId="684EAE54" w14:textId="573D8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50" w:type="dxa"/>
          </w:tcPr>
          <w:p w:rsidRPr="00224645" w:rsidR="00224645" w:rsidP="006B4F0C" w:rsidRDefault="00224645" w14:paraId="2D82B890" w14:textId="6E60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64" w:type="dxa"/>
          </w:tcPr>
          <w:p w:rsidRPr="00224645" w:rsidR="00224645" w:rsidP="006B4F0C" w:rsidRDefault="00224645" w14:paraId="17DF711F" w14:textId="062EBC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594" w:type="dxa"/>
          </w:tcPr>
          <w:p w:rsidRPr="00224645" w:rsidR="00224645" w:rsidP="006B4F0C" w:rsidRDefault="00224645" w14:paraId="0AEF434F" w14:textId="49FFA4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Pr="00ED49FA" w:rsidR="00224645" w:rsidTr="006B4F0C" w14:paraId="57664D84" w14:textId="7777777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4" w:type="dxa"/>
            <w:gridSpan w:val="16"/>
          </w:tcPr>
          <w:p w:rsidRPr="00224645" w:rsidR="00224645" w:rsidP="006B4F0C" w:rsidRDefault="00224645" w14:paraId="24792AA9" w14:textId="390597F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gend: 10X5ST- 10 meters per 5 seconds Sprint Test, CI- Confidence intervals COPM- Canadian Occupational Performance Measure; LPA- Light Physical Activity, MVPA- Moderate to Vigorous Physical Activity; MPST- Muscle Power Sprint Test, PEM-CY- Participation and Environment Measure for Children and Youth; TGMD-2- Test of Gross Motor Development Second Edition; SD- Standard deviation</w:t>
            </w:r>
          </w:p>
        </w:tc>
      </w:tr>
    </w:tbl>
    <w:p w:rsidRPr="00224645" w:rsidR="00113432" w:rsidP="00224645" w:rsidRDefault="00113432" w14:paraId="1BEB80E4" w14:textId="77777777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Pr="00224645" w:rsidR="00113432" w:rsidSect="00A831D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1D4"/>
    <w:rsid w:val="00113432"/>
    <w:rsid w:val="00154366"/>
    <w:rsid w:val="00224645"/>
    <w:rsid w:val="003E0D01"/>
    <w:rsid w:val="006B4F0C"/>
    <w:rsid w:val="00A831D4"/>
    <w:rsid w:val="00D32C60"/>
    <w:rsid w:val="00ED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02269"/>
  <w15:chartTrackingRefBased/>
  <w15:docId w15:val="{E195E994-C811-4724-9754-9C4E39694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1D4"/>
    <w:pPr>
      <w:spacing w:after="0" w:line="240" w:lineRule="auto"/>
      <w:jc w:val="center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A831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831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831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831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831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831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831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831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831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831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831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831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831D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831D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831D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831D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831D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831D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831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83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831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831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831D4"/>
    <w:pPr>
      <w:spacing w:before="160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831D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831D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831D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831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831D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831D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831D4"/>
    <w:pPr>
      <w:spacing w:after="0" w:line="240" w:lineRule="auto"/>
      <w:jc w:val="center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6B4F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2">
    <w:name w:val="Plain Table 2"/>
    <w:basedOn w:val="Tabelanormal"/>
    <w:uiPriority w:val="42"/>
    <w:rsid w:val="006B4F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1020</Words>
  <Characters>5513</Characters>
  <Application>Microsoft Office Word</Application>
  <DocSecurity>0</DocSecurity>
  <Lines>45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odrigues</dc:creator>
  <cp:keywords/>
  <dc:description/>
  <cp:lastModifiedBy>Ricardo Rodrigues</cp:lastModifiedBy>
  <cp:revision>2</cp:revision>
  <dcterms:created xsi:type="dcterms:W3CDTF">2025-04-18T14:25:00Z</dcterms:created>
  <dcterms:modified xsi:type="dcterms:W3CDTF">2025-04-21T17:43:00Z</dcterms:modified>
</cp:coreProperties>
</file>